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ms-office.activeX"/>
  <Override PartName="/word/activeX/activeX7.xml" ContentType="application/vnd.ms-office.activeX+xml"/>
  <Override PartName="/word/activeX/activeX8.xml" ContentType="application/vnd.ms-office.activeX+xml"/>
  <Override PartName="/word/activeX/activeX5.xml" ContentType="application/vnd.ms-office.activeX+xml"/>
  <Override PartName="/word/activeX/activeX6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8.xml" ContentType="application/vnd.ms-office.activeX+xml"/>
  <Override PartName="/word/activeX/activeX29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15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activeX/activeX10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3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activeX/activeX9.xml" ContentType="application/vnd.ms-office.activeX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328" w:rsidRPr="004947F4" w:rsidRDefault="00D70328" w:rsidP="00D70328">
      <w:pPr>
        <w:shd w:val="clear" w:color="auto" w:fill="FFFFFF"/>
        <w:spacing w:before="240" w:after="120" w:line="240" w:lineRule="auto"/>
        <w:ind w:right="90"/>
        <w:jc w:val="both"/>
        <w:outlineLvl w:val="0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4947F4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equences of the DNA and oligos used from </w:t>
      </w:r>
      <w:r w:rsidRPr="00494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the up and down regulated annotated tags of tobacco plants inoculated with </w:t>
      </w:r>
      <w:r w:rsidRPr="004947F4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Rhizoctonia </w:t>
      </w:r>
      <w:proofErr w:type="spellStart"/>
      <w:r w:rsidRPr="004947F4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>solani</w:t>
      </w:r>
      <w:proofErr w:type="spellEnd"/>
      <w:r w:rsidRPr="00494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used during the real time PCR and </w:t>
      </w:r>
      <w:proofErr w:type="spellStart"/>
      <w:r w:rsidRPr="00494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VIGS</w:t>
      </w:r>
      <w:proofErr w:type="spellEnd"/>
      <w:r w:rsidRPr="00494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analysis. </w:t>
      </w:r>
    </w:p>
    <w:p w:rsidR="00D70328" w:rsidRPr="004947F4" w:rsidRDefault="00D70328" w:rsidP="00D70328">
      <w:pPr>
        <w:shd w:val="clear" w:color="auto" w:fill="FFFFFF"/>
        <w:spacing w:before="240" w:after="120" w:line="240" w:lineRule="auto"/>
        <w:ind w:right="90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947F4">
        <w:rPr>
          <w:rFonts w:ascii="Times New Roman" w:hAnsi="Times New Roman" w:cs="Times New Roman"/>
          <w:color w:val="000000"/>
          <w:sz w:val="24"/>
          <w:szCs w:val="24"/>
          <w:lang w:val="en-GB"/>
        </w:rPr>
        <w:t>Note: Bold and underlined letters represent the “Tag”.</w:t>
      </w:r>
    </w:p>
    <w:p w:rsidR="00B923E7" w:rsidRPr="004947F4" w:rsidRDefault="00B923E7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:rsidR="00D70328" w:rsidRPr="004947F4" w:rsidRDefault="00B923E7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Arial"/>
          <w:sz w:val="24"/>
          <w:szCs w:val="24"/>
        </w:rPr>
      </w:pPr>
      <w:r w:rsidRPr="004947F4">
        <w:rPr>
          <w:rFonts w:cs="Arial"/>
          <w:i/>
          <w:sz w:val="24"/>
          <w:szCs w:val="24"/>
        </w:rPr>
        <w:t xml:space="preserve">Nicotiana </w:t>
      </w:r>
      <w:proofErr w:type="spellStart"/>
      <w:r w:rsidRPr="004947F4">
        <w:rPr>
          <w:rFonts w:cs="Arial"/>
          <w:i/>
          <w:sz w:val="24"/>
          <w:szCs w:val="24"/>
        </w:rPr>
        <w:t>tabacum</w:t>
      </w:r>
      <w:proofErr w:type="spellEnd"/>
      <w:r w:rsidRPr="004947F4">
        <w:rPr>
          <w:rFonts w:cs="Arial"/>
          <w:sz w:val="24"/>
          <w:szCs w:val="24"/>
        </w:rPr>
        <w:t xml:space="preserve"> </w:t>
      </w:r>
      <w:proofErr w:type="spellStart"/>
      <w:r w:rsidRPr="004947F4">
        <w:rPr>
          <w:rFonts w:cs="Arial"/>
          <w:sz w:val="24"/>
          <w:szCs w:val="24"/>
        </w:rPr>
        <w:t>phytoene</w:t>
      </w:r>
      <w:proofErr w:type="spellEnd"/>
      <w:r w:rsidRPr="004947F4">
        <w:rPr>
          <w:rFonts w:cs="Arial"/>
          <w:sz w:val="24"/>
          <w:szCs w:val="24"/>
        </w:rPr>
        <w:t xml:space="preserve"> desaturase mRNA</w:t>
      </w:r>
    </w:p>
    <w:p w:rsidR="00B923E7" w:rsidRPr="004947F4" w:rsidRDefault="00B923E7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Arial"/>
          <w:sz w:val="24"/>
          <w:szCs w:val="24"/>
        </w:rPr>
      </w:pPr>
      <w:proofErr w:type="spellStart"/>
      <w:r w:rsidRPr="004947F4">
        <w:rPr>
          <w:rFonts w:cs="Arial"/>
          <w:sz w:val="24"/>
          <w:szCs w:val="24"/>
        </w:rPr>
        <w:t>NCBI</w:t>
      </w:r>
      <w:proofErr w:type="spellEnd"/>
      <w:r w:rsidRPr="004947F4">
        <w:rPr>
          <w:rFonts w:cs="Arial"/>
          <w:sz w:val="24"/>
          <w:szCs w:val="24"/>
        </w:rPr>
        <w:t xml:space="preserve"> Reference Sequence: </w:t>
      </w:r>
      <w:proofErr w:type="spellStart"/>
      <w:r w:rsidRPr="004947F4">
        <w:rPr>
          <w:rFonts w:cs="Arial"/>
          <w:sz w:val="24"/>
          <w:szCs w:val="24"/>
        </w:rPr>
        <w:t>XM_016642616.1</w:t>
      </w:r>
      <w:proofErr w:type="spellEnd"/>
    </w:p>
    <w:p w:rsidR="00B923E7" w:rsidRPr="004947F4" w:rsidRDefault="00B923E7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  <w:lang w:val="en-GB"/>
        </w:rPr>
      </w:pPr>
    </w:p>
    <w:p w:rsidR="00B923E7" w:rsidRPr="004947F4" w:rsidRDefault="00B923E7" w:rsidP="00B92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TGGCTATGGTAGGAATAGCCAATCATTTTTGGGAGTCTAGCCAAACATAAAGGCCGGTCCAGTGCGAGTTACTGCAAATTGAGTTTGGAGTGAGGATTAAAGGAAGATAACATATTTCCAGCTAAATAGCAAACAAATGACCCATTAACGGAAGTGGCCAAACCACCAAATTCAGGCATCTCCACCAAATATTAGTTTTTTATACACAAAAGATTCAGCAATTCTTTATCAGGGGTATCTTTTTGTGGGTAACTGCCAAACCACCACAAATTTTCAGTTCCCACTCTTAACTCTTTTAACTTCAACACAACAACTTATTTGCTTTTCCTTCTTTGCTTATCTTGTGCATAACGATTTCCTACAACTTTAGCATAATCTTGGTTTGTAATCCACAACGTGAAACACAACTCCTAGGCGGTTTCATACCGAGGCTTAATTTACTGCTATTTTGTTCAGTAAAATGCCCCAAATTGGACTTGTTTCTGCCGTTAATTTGAGAGTCCAAGGTAATTCAGCTTATCTTTGGAGCTCGAGGTCTTCTTTGGGAACTGAAAGTCAAGATGGTCACTTGCAAAGGAATTTGTTATGTTTTGGTAGTAGCGACTCCATGGGGCATAAGTTAAGGATTCGTACTCCCAGTGCCATGACCAGAAGATTGACAAAGGACTTTAATCCTTTAAAGGTAGTCTGCATTGATTATCCAAGACCAGAGCTAGACAATACAGTTAACTATTTGGAGGCGGCGTTATTATCATCATCATTTCGTACTTCCTCACGCCCAACTAAACCATTGGAGATTGTTATTGCTGGTGCAGGTTTGGGTGGTTTGTCTACAGCAAAATATCTGGCTGATGCTGGTCACAAACCGATATTGCTGGAGGCAAGAGATGTCCTAGGTGGAAAGGTAGCTGCATGGAAAGATGATGATGGAGATTGGTATGAGACTGGGTTGCACATATTCTTTGGGGCTTACCCAAATATGCAGAACTTGTTTGGAGAACTAGGGATAAACGATCGGTTGCAGTGGAAGGAACATTCAATGATATTTGCGATGCCTAACAAGCCAGGGGAGTTCAGCCGCTTTGATTTTCCTGAAGCTCTTCCTGCGCCATTAAATGGAATTTTGGCCATACTAAAGAACAACGAAATGCTTACGTGGCCCGAAAAAGTCAAATTTGCTATTGGACTCTTGCCAGCAATGCTTGGAGGGCAATCTTATGTTGAAGCTCAAGACGGTTTAAGTGTTAAGGACTGGATGAGAAAGCAAGGTGTGCCTGATAGGGTGACAGATGAGGTGTTCATTGCCATGTCAAAGGCACTTAACTTCATAAACCCTGACGAGCTTTCGATGCAGTGCATTTTGATTGCTTTGAACAGATTTCTTCAGGAGAAACATGGTTCAAAAATGGCCTTTTTAGATGGTAACCCTCCTGAGAGACTTTGCATGCCGATTGTTGAACATATTGAGTCAAAAGGTGGCCAAGTCAGACTAAACTCACGAATAAAAAAGATTGAGCTGAATGAGGATGGAAGTGTCAAATGTTTTATACTGAATAATGGCAGTACAATTAAAGGAGATGCTTTTGTGTTTGCCACTCCAGTGGATATCTTCAAGCTTCTTTTGCCTGAAGAGTGGAAAGAGATCCCATATTTCCAAAAGTTGGAGAAGCTAGTGGGAGTTCCTGTGATAAATGTCCATATATGGTTTGACAGAAAACTGAAGAACACATCTGATAATCTGCTCTTCAGCAGAAGCCCATTGCTCAGTGTGTATGCTGACATGTCTGTTACATGTAAGGAATATTACAACCCCAATCAGTCTATGTTGGAATTGGTATTTGCACCTGCAGAAGAGTGGATAAATCGTAGTGACTCAGAAATTATTGATGCTACAATGAAGGAACTAGCAAAGCTTTTCCCTGACGAAATTTCGGCAGATCAGAGCAAAGCAAAAATATTGAAGTATCACATTGTCAAAACTCCAAGGTCTGTTTATAAAACTGTGCCAGGTTGTGAACCCTGTCGGCCCTTGCAAAGATCTCCTATTG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AGGGGTTTTATTTAGCTGGTGACTACACAAAACAGAAATACTTGGCTTCAATGGAAGGTGCTGTCTTATCAGGAAAGCTTTGTGCCCAAGCTATTGTACAGGATTACGAGTTACTTCTTGGCCGGAGCCAGAAGAAGTTGGCAGAAGCAAGCGTAGTTTAGCATGGTGAACTAAAATGTTGCTTCTGTACACTAAATTTAAGATGAAGGCGGCCACACTGAATTAGCGTTGTACACAACATATACAAGGACAGTACAACATTGAACCCAAATACGAGAAATGTTACACAAATATGAAATATGTGCTCTGCTTTCCCTCCGA</w:t>
      </w:r>
    </w:p>
    <w:p w:rsidR="00B923E7" w:rsidRPr="004947F4" w:rsidRDefault="00B923E7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  <w:lang w:val="en-GB"/>
        </w:rPr>
      </w:pPr>
    </w:p>
    <w:p w:rsidR="008503F6" w:rsidRPr="004947F4" w:rsidRDefault="008503F6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8503F6" w:rsidRPr="004947F4" w:rsidRDefault="008503F6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TCTTCAGGAGAAACATGGTTCAA</w:t>
      </w:r>
      <w:proofErr w:type="spellEnd"/>
    </w:p>
    <w:p w:rsidR="008503F6" w:rsidRPr="004947F4" w:rsidRDefault="008503F6" w:rsidP="008503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CCACAATCGGCATGCAA</w:t>
      </w:r>
      <w:proofErr w:type="spellEnd"/>
    </w:p>
    <w:p w:rsidR="008503F6" w:rsidRPr="004947F4" w:rsidRDefault="008503F6" w:rsidP="008503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b/>
          <w:color w:val="000000"/>
          <w:sz w:val="24"/>
          <w:szCs w:val="24"/>
          <w:lang w:val="en-GB"/>
        </w:rPr>
      </w:pPr>
    </w:p>
    <w:p w:rsidR="008503F6" w:rsidRPr="004947F4" w:rsidRDefault="008503F6" w:rsidP="008503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8503F6" w:rsidRPr="004947F4" w:rsidRDefault="008503F6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TTTGGAGATCTCAGCCTTGGT</w:t>
      </w:r>
      <w:proofErr w:type="spellEnd"/>
    </w:p>
    <w:p w:rsidR="00D647BB" w:rsidRPr="004947F4" w:rsidRDefault="008503F6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GCCGTAGAATATCGTCATCTG</w:t>
      </w:r>
      <w:proofErr w:type="spellEnd"/>
    </w:p>
    <w:p w:rsidR="008503F6" w:rsidRPr="004947F4" w:rsidRDefault="008503F6" w:rsidP="008503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25B4" w:rsidRPr="00050717" w:rsidRDefault="004C75F6" w:rsidP="00050717">
      <w:pPr>
        <w:rPr>
          <w:b/>
          <w:lang w:val="en-GB"/>
        </w:rPr>
      </w:pPr>
      <w:r w:rsidRPr="00050717">
        <w:rPr>
          <w:b/>
          <w:bCs/>
          <w:lang w:val="en-GB"/>
        </w:rPr>
        <w:t>Tag code:</w:t>
      </w:r>
      <w:r w:rsidRPr="00050717">
        <w:rPr>
          <w:b/>
          <w:lang w:val="en-GB"/>
        </w:rPr>
        <w:t xml:space="preserve"> </w:t>
      </w:r>
      <w:proofErr w:type="spellStart"/>
      <w:r w:rsidR="0091685A" w:rsidRPr="00050717">
        <w:rPr>
          <w:b/>
          <w:lang w:val="en-GB"/>
        </w:rPr>
        <w:t>Tag_86182</w:t>
      </w:r>
      <w:proofErr w:type="spellEnd"/>
    </w:p>
    <w:p w:rsidR="00871228" w:rsidRPr="004947F4" w:rsidRDefault="00871228" w:rsidP="00050717">
      <w:pPr>
        <w:rPr>
          <w:rFonts w:eastAsia="Times New Roman" w:cs="Arial"/>
          <w:bCs/>
          <w:kern w:val="36"/>
        </w:rPr>
      </w:pPr>
      <w:r w:rsidRPr="004947F4">
        <w:rPr>
          <w:rFonts w:eastAsia="Times New Roman" w:cs="Arial"/>
          <w:bCs/>
          <w:i/>
          <w:kern w:val="36"/>
        </w:rPr>
        <w:t xml:space="preserve">Nicotiana </w:t>
      </w:r>
      <w:proofErr w:type="spellStart"/>
      <w:r w:rsidRPr="004947F4">
        <w:rPr>
          <w:rFonts w:eastAsia="Times New Roman" w:cs="Arial"/>
          <w:bCs/>
          <w:i/>
          <w:kern w:val="36"/>
        </w:rPr>
        <w:t>tabacum</w:t>
      </w:r>
      <w:proofErr w:type="spellEnd"/>
      <w:r w:rsidRPr="004947F4">
        <w:rPr>
          <w:rFonts w:eastAsia="Times New Roman" w:cs="Arial"/>
          <w:bCs/>
          <w:kern w:val="36"/>
        </w:rPr>
        <w:t xml:space="preserve"> </w:t>
      </w:r>
      <w:proofErr w:type="spellStart"/>
      <w:r w:rsidRPr="004947F4">
        <w:rPr>
          <w:rFonts w:eastAsia="Times New Roman" w:cs="Arial"/>
          <w:bCs/>
          <w:kern w:val="36"/>
        </w:rPr>
        <w:t>jasmonate</w:t>
      </w:r>
      <w:proofErr w:type="spellEnd"/>
      <w:r w:rsidRPr="004947F4">
        <w:rPr>
          <w:rFonts w:eastAsia="Times New Roman" w:cs="Arial"/>
          <w:bCs/>
          <w:kern w:val="36"/>
        </w:rPr>
        <w:t xml:space="preserve"> </w:t>
      </w:r>
      <w:proofErr w:type="spellStart"/>
      <w:r w:rsidRPr="004947F4">
        <w:rPr>
          <w:rFonts w:eastAsia="Times New Roman" w:cs="Arial"/>
          <w:bCs/>
          <w:kern w:val="36"/>
        </w:rPr>
        <w:t>ZIM</w:t>
      </w:r>
      <w:proofErr w:type="spellEnd"/>
      <w:r w:rsidRPr="004947F4">
        <w:rPr>
          <w:rFonts w:eastAsia="Times New Roman" w:cs="Arial"/>
          <w:bCs/>
          <w:kern w:val="36"/>
        </w:rPr>
        <w:t xml:space="preserve">-domain protein </w:t>
      </w:r>
      <w:proofErr w:type="spellStart"/>
      <w:r w:rsidRPr="004947F4">
        <w:rPr>
          <w:rFonts w:eastAsia="Times New Roman" w:cs="Arial"/>
          <w:bCs/>
          <w:kern w:val="36"/>
        </w:rPr>
        <w:t>3b</w:t>
      </w:r>
      <w:proofErr w:type="spellEnd"/>
      <w:r w:rsidRPr="004947F4">
        <w:rPr>
          <w:rFonts w:eastAsia="Times New Roman" w:cs="Arial"/>
          <w:bCs/>
          <w:kern w:val="36"/>
        </w:rPr>
        <w:t xml:space="preserve"> mRNA, complete </w:t>
      </w:r>
      <w:proofErr w:type="spellStart"/>
      <w:r w:rsidRPr="004947F4">
        <w:rPr>
          <w:rFonts w:eastAsia="Times New Roman" w:cs="Arial"/>
          <w:bCs/>
          <w:kern w:val="36"/>
        </w:rPr>
        <w:t>cds</w:t>
      </w:r>
      <w:proofErr w:type="spellEnd"/>
    </w:p>
    <w:p w:rsidR="0091685A" w:rsidRPr="004947F4" w:rsidRDefault="004C75F6" w:rsidP="00050717">
      <w:pPr>
        <w:rPr>
          <w:rFonts w:cs="Arial"/>
        </w:rPr>
      </w:pPr>
      <w:r w:rsidRPr="004947F4">
        <w:t xml:space="preserve">Encode proteins were deduced by BLAST search: </w:t>
      </w:r>
      <w:proofErr w:type="spellStart"/>
      <w:r w:rsidR="0091685A" w:rsidRPr="004947F4">
        <w:rPr>
          <w:rFonts w:cs="Arial"/>
        </w:rPr>
        <w:t>Jasmonate</w:t>
      </w:r>
      <w:proofErr w:type="spellEnd"/>
      <w:r w:rsidR="0091685A" w:rsidRPr="004947F4">
        <w:rPr>
          <w:rFonts w:cs="Arial"/>
        </w:rPr>
        <w:t xml:space="preserve"> </w:t>
      </w:r>
      <w:proofErr w:type="spellStart"/>
      <w:r w:rsidR="0091685A" w:rsidRPr="004947F4">
        <w:rPr>
          <w:rFonts w:cs="Arial"/>
        </w:rPr>
        <w:t>ZIM</w:t>
      </w:r>
      <w:proofErr w:type="spellEnd"/>
      <w:r w:rsidR="0091685A" w:rsidRPr="004947F4">
        <w:rPr>
          <w:rFonts w:cs="Arial"/>
        </w:rPr>
        <w:t xml:space="preserve">-domain protein </w:t>
      </w:r>
      <w:proofErr w:type="spellStart"/>
      <w:r w:rsidR="0091685A" w:rsidRPr="004947F4">
        <w:rPr>
          <w:rFonts w:cs="Arial"/>
        </w:rPr>
        <w:t>3b</w:t>
      </w:r>
      <w:proofErr w:type="spellEnd"/>
      <w:r w:rsidR="0091685A" w:rsidRPr="004947F4">
        <w:rPr>
          <w:rFonts w:cs="Arial"/>
        </w:rPr>
        <w:t xml:space="preserve"> (</w:t>
      </w:r>
      <w:r w:rsidR="0091685A" w:rsidRPr="004947F4">
        <w:rPr>
          <w:rFonts w:cs="Arial"/>
          <w:i/>
        </w:rPr>
        <w:t xml:space="preserve">Nicotiana </w:t>
      </w:r>
      <w:proofErr w:type="spellStart"/>
      <w:r w:rsidR="0091685A" w:rsidRPr="004947F4">
        <w:rPr>
          <w:rFonts w:cs="Arial"/>
          <w:i/>
        </w:rPr>
        <w:t>tabacum</w:t>
      </w:r>
      <w:proofErr w:type="spellEnd"/>
      <w:r w:rsidR="0091685A" w:rsidRPr="004947F4">
        <w:rPr>
          <w:rFonts w:cs="Arial"/>
        </w:rPr>
        <w:t xml:space="preserve">) </w:t>
      </w:r>
      <w:proofErr w:type="spellStart"/>
      <w:r w:rsidR="0091685A" w:rsidRPr="004947F4">
        <w:rPr>
          <w:rFonts w:cs="Arial"/>
        </w:rPr>
        <w:t>GenBank</w:t>
      </w:r>
      <w:proofErr w:type="spellEnd"/>
      <w:r w:rsidR="0091685A" w:rsidRPr="004947F4">
        <w:rPr>
          <w:rFonts w:cs="Arial"/>
        </w:rPr>
        <w:t xml:space="preserve">: </w:t>
      </w:r>
      <w:proofErr w:type="spellStart"/>
      <w:r w:rsidR="0091685A" w:rsidRPr="004947F4">
        <w:rPr>
          <w:rFonts w:cs="Arial"/>
        </w:rPr>
        <w:t>AGU37272.1</w:t>
      </w:r>
      <w:proofErr w:type="spellEnd"/>
    </w:p>
    <w:p w:rsidR="00871228" w:rsidRPr="004947F4" w:rsidRDefault="00871228" w:rsidP="00871228">
      <w:pPr>
        <w:shd w:val="clear" w:color="auto" w:fill="FFFFFF"/>
        <w:spacing w:after="0" w:line="240" w:lineRule="auto"/>
        <w:ind w:right="90"/>
        <w:jc w:val="both"/>
        <w:rPr>
          <w:rFonts w:ascii="Arial" w:eastAsia="Times New Roman" w:hAnsi="Arial" w:cs="Arial"/>
          <w:sz w:val="24"/>
          <w:szCs w:val="24"/>
        </w:rPr>
      </w:pPr>
    </w:p>
    <w:p w:rsidR="00871228" w:rsidRPr="004947F4" w:rsidRDefault="00647906" w:rsidP="00871228">
      <w:pPr>
        <w:shd w:val="clear" w:color="auto" w:fill="FFFFFF"/>
        <w:spacing w:after="0" w:line="240" w:lineRule="auto"/>
        <w:ind w:right="90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6" type="#_x0000_t75" style="width:1in;height:18.35pt" o:ole="">
            <v:imagedata r:id="rId6" o:title=""/>
          </v:shape>
          <w:control r:id="rId7" w:name="DefaultOcxName" w:shapeid="_x0000_i1086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089" type="#_x0000_t75" style="width:1in;height:18.35pt" o:ole="">
            <v:imagedata r:id="rId8" o:title=""/>
          </v:shape>
          <w:control r:id="rId9" w:name="DefaultOcxName1" w:shapeid="_x0000_i1089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092" type="#_x0000_t75" style="width:1in;height:18.35pt" o:ole="">
            <v:imagedata r:id="rId10" o:title=""/>
          </v:shape>
          <w:control r:id="rId11" w:name="DefaultOcxName2" w:shapeid="_x0000_i1092"/>
        </w:object>
      </w:r>
    </w:p>
    <w:p w:rsidR="00871228" w:rsidRPr="004947F4" w:rsidRDefault="00871228" w:rsidP="008712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ATGGTGGATTCCGGTAGATTCGCCGCCGCCGTCGGTCAGAAATCACATTTCTCTCAGACATGTAATTTGTTGAGCCAATACTTGAAAGAGAAGAAAGGTTCCTTTGGAGATCTCAGCCTTGGTATTCACCGCGCTGGCACTACTACTATGGATTTGTTGCCAATGATTGAGAAATCTGGTGAGTCAAACCCTCAGAAATCAATGTATCTGTTTCCTCAAACTGAAGCAAAATCTGAACCGGAGAAAGCGCAGATGACGATATTCTACGGCGGTCAAGTTATTGTGTTTAATGATTTTCCGGCAGATAAAGCTAAGGAAAT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CTTATGGCTAGTTGTACCAAAG</w:t>
      </w:r>
      <w:r w:rsidRPr="004947F4">
        <w:rPr>
          <w:rFonts w:ascii="Courier New" w:eastAsia="Times New Roman" w:hAnsi="Courier New" w:cs="Courier New"/>
          <w:sz w:val="24"/>
          <w:szCs w:val="24"/>
        </w:rPr>
        <w:t>GAAACAACAACAGTACTACTCAGATTCAAAAAACAGCTGAATCTGCTTCAGATTTGGTGCCTCAGCCTATTATTTCTGGAGATTTACCAATTGCGAGACGAGCTTCACTTACTCGGTTTTTGGAGAAAAGAAAAGATAGGCTGACTGCAAAAGCACCTTACCAATTAAGCAACCCAAATAAACAGGTAGCAGTTTCTGAAAACAAGGCGTGGTTGGAATTGGGTGCTCAATTTCCAGTGAAAACTGAGCAATTCTAG</w:t>
      </w:r>
    </w:p>
    <w:p w:rsidR="00866CF1" w:rsidRPr="004947F4" w:rsidRDefault="00866CF1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791600" w:rsidRPr="004947F4" w:rsidRDefault="00791600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866CF1" w:rsidRPr="004947F4" w:rsidRDefault="00866CF1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TGGAGATCTCAGCCTTGGT</w:t>
      </w:r>
      <w:proofErr w:type="spellEnd"/>
    </w:p>
    <w:p w:rsidR="003E199C" w:rsidRPr="004947F4" w:rsidRDefault="00866CF1" w:rsidP="00866C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CGCCGTAGAATATCGTCAT</w:t>
      </w:r>
      <w:proofErr w:type="spellEnd"/>
    </w:p>
    <w:p w:rsidR="00866CF1" w:rsidRPr="004947F4" w:rsidRDefault="00866CF1" w:rsidP="008712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b/>
          <w:color w:val="000000"/>
          <w:sz w:val="24"/>
          <w:szCs w:val="24"/>
          <w:lang w:val="en-GB"/>
        </w:rPr>
      </w:pPr>
    </w:p>
    <w:p w:rsidR="000A04BD" w:rsidRPr="004947F4" w:rsidRDefault="00BE3B97" w:rsidP="008712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="000A04BD" w:rsidRPr="004947F4">
        <w:rPr>
          <w:color w:val="000000"/>
          <w:sz w:val="24"/>
          <w:szCs w:val="24"/>
        </w:rPr>
        <w:t>:</w:t>
      </w:r>
    </w:p>
    <w:p w:rsidR="003060AB" w:rsidRPr="004947F4" w:rsidRDefault="003060AB" w:rsidP="003060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TTTGGAGATCTCAGCCTTGGT</w:t>
      </w:r>
      <w:proofErr w:type="spellEnd"/>
    </w:p>
    <w:p w:rsidR="003060AB" w:rsidRPr="004947F4" w:rsidRDefault="003060AB" w:rsidP="003060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GCCGTAGAATATCGTCATCTG</w:t>
      </w:r>
      <w:proofErr w:type="spellEnd"/>
    </w:p>
    <w:p w:rsidR="003060AB" w:rsidRPr="004947F4" w:rsidRDefault="003060AB" w:rsidP="008712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b/>
          <w:color w:val="000000"/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lastRenderedPageBreak/>
        <w:t xml:space="preserve">Tag code: </w:t>
      </w:r>
      <w:proofErr w:type="spellStart"/>
      <w:r w:rsidR="0091685A" w:rsidRPr="00050717">
        <w:rPr>
          <w:b/>
          <w:lang w:val="en-GB"/>
        </w:rPr>
        <w:t>Tag_50243</w:t>
      </w:r>
      <w:proofErr w:type="spellEnd"/>
    </w:p>
    <w:p w:rsidR="00E71C84" w:rsidRPr="004947F4" w:rsidRDefault="00E71C84" w:rsidP="00050717">
      <w:pPr>
        <w:jc w:val="both"/>
        <w:rPr>
          <w:rFonts w:eastAsia="Times New Roman" w:cs="Arial"/>
          <w:kern w:val="36"/>
        </w:rPr>
      </w:pPr>
      <w:r w:rsidRPr="004947F4">
        <w:rPr>
          <w:rFonts w:eastAsia="Times New Roman" w:cs="Arial"/>
          <w:kern w:val="36"/>
        </w:rPr>
        <w:t xml:space="preserve">PREDICTED: </w:t>
      </w:r>
      <w:r w:rsidRPr="004947F4">
        <w:rPr>
          <w:rFonts w:eastAsia="Times New Roman" w:cs="Arial"/>
          <w:i/>
          <w:kern w:val="36"/>
        </w:rPr>
        <w:t xml:space="preserve">Nicotiana </w:t>
      </w:r>
      <w:proofErr w:type="spellStart"/>
      <w:r w:rsidRPr="004947F4">
        <w:rPr>
          <w:rFonts w:eastAsia="Times New Roman" w:cs="Arial"/>
          <w:i/>
          <w:kern w:val="36"/>
        </w:rPr>
        <w:t>tomentosiformis</w:t>
      </w:r>
      <w:proofErr w:type="spellEnd"/>
      <w:r w:rsidRPr="004947F4">
        <w:rPr>
          <w:rFonts w:eastAsia="Times New Roman" w:cs="Arial"/>
          <w:kern w:val="36"/>
        </w:rPr>
        <w:t xml:space="preserve"> receptor-like cytosolic serine/threonine-protein kinase </w:t>
      </w:r>
      <w:proofErr w:type="spellStart"/>
      <w:r w:rsidRPr="004947F4">
        <w:rPr>
          <w:rFonts w:eastAsia="Times New Roman" w:cs="Arial"/>
          <w:kern w:val="36"/>
        </w:rPr>
        <w:t>RBK1</w:t>
      </w:r>
      <w:proofErr w:type="spellEnd"/>
      <w:r w:rsidRPr="004947F4">
        <w:rPr>
          <w:rFonts w:eastAsia="Times New Roman" w:cs="Arial"/>
          <w:kern w:val="36"/>
        </w:rPr>
        <w:t xml:space="preserve"> (</w:t>
      </w:r>
      <w:proofErr w:type="spellStart"/>
      <w:r w:rsidRPr="004947F4">
        <w:rPr>
          <w:rFonts w:eastAsia="Times New Roman" w:cs="Arial"/>
          <w:kern w:val="36"/>
        </w:rPr>
        <w:t>LOC104108161</w:t>
      </w:r>
      <w:proofErr w:type="spellEnd"/>
      <w:r w:rsidRPr="004947F4">
        <w:rPr>
          <w:rFonts w:eastAsia="Times New Roman" w:cs="Arial"/>
          <w:kern w:val="36"/>
        </w:rPr>
        <w:t>), mRNA</w:t>
      </w:r>
    </w:p>
    <w:p w:rsidR="0091685A" w:rsidRPr="004947F4" w:rsidRDefault="004C75F6" w:rsidP="00050717">
      <w:pPr>
        <w:jc w:val="both"/>
        <w:rPr>
          <w:rFonts w:cs="Arial"/>
        </w:rPr>
      </w:pPr>
      <w:r w:rsidRPr="004947F4">
        <w:t xml:space="preserve">Encode proteins were deduced by BLAST search: </w:t>
      </w:r>
      <w:r w:rsidR="0091685A" w:rsidRPr="004947F4">
        <w:rPr>
          <w:rFonts w:cs="Arial"/>
        </w:rPr>
        <w:t xml:space="preserve">Receptor-like cytosolic serine/threonine-protein kinase </w:t>
      </w:r>
      <w:proofErr w:type="spellStart"/>
      <w:r w:rsidR="0091685A" w:rsidRPr="004947F4">
        <w:rPr>
          <w:rFonts w:cs="Arial"/>
        </w:rPr>
        <w:t>RBK1</w:t>
      </w:r>
      <w:proofErr w:type="spellEnd"/>
      <w:r w:rsidR="0091685A" w:rsidRPr="004947F4">
        <w:rPr>
          <w:rFonts w:cs="Arial"/>
        </w:rPr>
        <w:t xml:space="preserve"> (</w:t>
      </w:r>
      <w:r w:rsidR="0091685A" w:rsidRPr="004947F4">
        <w:rPr>
          <w:rFonts w:cs="Arial"/>
          <w:i/>
        </w:rPr>
        <w:t xml:space="preserve">Nicotiana </w:t>
      </w:r>
      <w:proofErr w:type="spellStart"/>
      <w:r w:rsidR="0091685A" w:rsidRPr="004947F4">
        <w:rPr>
          <w:rFonts w:cs="Arial"/>
          <w:i/>
        </w:rPr>
        <w:t>tomentosiformis</w:t>
      </w:r>
      <w:proofErr w:type="spellEnd"/>
      <w:r w:rsidR="0091685A" w:rsidRPr="004947F4">
        <w:rPr>
          <w:rFonts w:cs="Arial"/>
        </w:rPr>
        <w:t xml:space="preserve">) </w:t>
      </w:r>
      <w:proofErr w:type="spellStart"/>
      <w:r w:rsidR="0091685A" w:rsidRPr="004947F4">
        <w:rPr>
          <w:rFonts w:cs="Arial"/>
        </w:rPr>
        <w:t>NCBI</w:t>
      </w:r>
      <w:proofErr w:type="spellEnd"/>
      <w:r w:rsidR="0091685A" w:rsidRPr="004947F4">
        <w:rPr>
          <w:rFonts w:cs="Arial"/>
        </w:rPr>
        <w:t xml:space="preserve"> Reference Sequence: </w:t>
      </w:r>
      <w:proofErr w:type="spellStart"/>
      <w:r w:rsidR="0091685A" w:rsidRPr="004947F4">
        <w:rPr>
          <w:rFonts w:cs="Arial"/>
        </w:rPr>
        <w:t>XP_009615440.1</w:t>
      </w:r>
      <w:proofErr w:type="spellEnd"/>
    </w:p>
    <w:p w:rsidR="00E71C84" w:rsidRPr="004947F4" w:rsidRDefault="00E71C84" w:rsidP="0091685A">
      <w:pPr>
        <w:shd w:val="clear" w:color="auto" w:fill="FFFFFF"/>
        <w:tabs>
          <w:tab w:val="left" w:pos="1128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E71C84" w:rsidRPr="004947F4" w:rsidRDefault="00647906" w:rsidP="00E71C84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095" type="#_x0000_t75" style="width:1in;height:18.35pt" o:ole="">
            <v:imagedata r:id="rId12" o:title=""/>
          </v:shape>
          <w:control r:id="rId13" w:name="DefaultOcxName3" w:shapeid="_x0000_i1095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098" type="#_x0000_t75" style="width:1in;height:18.35pt" o:ole="">
            <v:imagedata r:id="rId14" o:title=""/>
          </v:shape>
          <w:control r:id="rId15" w:name="DefaultOcxName11" w:shapeid="_x0000_i1098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01" type="#_x0000_t75" style="width:1in;height:18.35pt" o:ole="">
            <v:imagedata r:id="rId16" o:title=""/>
          </v:shape>
          <w:control r:id="rId17" w:name="DefaultOcxName21" w:shapeid="_x0000_i1101"/>
        </w:object>
      </w:r>
    </w:p>
    <w:p w:rsidR="00E71C84" w:rsidRPr="004947F4" w:rsidRDefault="00E71C84" w:rsidP="00E71C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TCTTCTTCTACCTCTCTTTTCTTCAAATAAGAAAAACAACTTCTCTAAGATATACCATTTTCTCTTCTTCTTCTTCTTCTTCTTCTTAGGGGAGAAGAATTATGAATTATGATTGAACCTCAAATGTAAACCTTCATAGAATATGTTCTAATTCTTCTAAATTCCTTTTCATTTGCTTCATAGCAAATTCTTCAAATTTATTCATTTGTCTTTAACACAACATCTACAAATATACCATGGAAGGTGAAAGTGTTGTACAAGTTCAAGAAAATGGAGCAAAAGAAGATATGAAGAGAGAAGAAGCAGAAAAGGAACAAGAAGAAGTAGAAGTAAAAGTAGAAATAGAAATTTTGGAGGGTAAAGAAGAAAATGGAGAAAAGGACAAAAAAACCAAAGATGATCAGTCATCACCAAGGGCAGTTTTGGAAATTCATATCTCAGGTACATCAGATTCCGACAACAGCAGCATTAGCAGCGGGGAAAGGAGCTGCAGTTTCGGGTCATCTCCGTCTCCCGGCGGCGAAAAATCGGCAGTTTCCGGCGGCGGAGGTGGCGGAGGTGGAGGAGGAGAGGAAGCGGAGCAAGGATTGAGTTTTAAGAATTTTTTTGATCAAATGAAGAAAAAGTCTATAAGAAGATTATCGACTATACAATTATTTGGAGGATATGAAAATTTACTACCAAAGAAAAATATTAAGAGGAAATTACTGGCTAGAATTCGAAGTGCAGAAGAAGATAGAATTGATTGCCATGATTTTGTTGTGCCTAAGCCTTCTTGGAGGAATTTTAGCTTTGATGAACTTGCTCAAGCTACTGATAATTTCACTCCAGATAACTTAATTGGCAAAGGAGGACATGCAGAAGTGTACAAAGGACATTTACCTGATGGACAAGTTGTAGCAGTCAAGAAAATAACAAAGAAAGAAAAGAATGACGAGGACAGAGTTGGAGACTTCTTATCTGAGCTAGGAATCATTGCTCATATCAATAATCCTAATGCTGTTAAGTTAATTGGTTTCAGTGTTGATGGTGGTCTGCACCTTGTTCTTCAATACCTGCAACATGGCAGCCTTGCCTCTGTACTGCACGGTAGAGAAGAGTGCCTTGAATGGAAAATAAGATATAAAGTGGCAGTTGGAGTAGCTGAAGGATTGCGTTATCTTCATTCTGATTGCCAAAGGCGCATAATCCATAGAGATATTACAGCATCAAACATTCTACTTACTGAAGATTATGAACCTCAGATATCTGATTTTGGACTTGCAAAGTGGTTGCCAGAAAAATGGGCTCATCATATTGTTTCCCCAATTGAAGGAACTTTTGGATATATGGCACCAGAGTACTTTATGCATGGAATTGTTCATGAGAAGACCGATGTTTTTGCCTTTGGAGTTCTGCTATTGGAGCTTATTACTGGTCGTCGTGCTGTTGATTCATCCCGACAGAGTCTTGTGATGTGGGCAAAACCGATGCTGGAAAAGAACAACATCAAGGAATTAGCAGATCCTCGTCTGCTCGATACCTATGATGTTATTGAGATGAAACGAGCCATGTTTACAGCGTCTACATGCATTCACCACTTGCCAAACATGCGTCCCAACATGAAACGGGCTGTTCAGCTGTTGAAAGGCGAGAACGAACCCATAGA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AAGCAGAAATCAACGGGAGGAA</w:t>
      </w:r>
      <w:r w:rsidRPr="004947F4">
        <w:rPr>
          <w:rFonts w:ascii="Courier New" w:eastAsia="Times New Roman" w:hAnsi="Courier New" w:cs="Courier New"/>
          <w:sz w:val="24"/>
          <w:szCs w:val="24"/>
        </w:rPr>
        <w:t>GATCATTGATGCTGGATGCTTGTGATTTAGACGATTACAGTAACACAACTTATCTCAAAGATCTCAATCGTCATATGCAGCTCGTTATGGAGTAATCTTTTGATCTTATGATCAAGTCGCATTGATCCTTGTTCTGCATCTGTTGCTGTTAGCTATTCGTACTTGTTCTCTGTTTGTACATAAATCTTGTAAAATCAAGAGCTCAATCAAGTCACATATTCCACTAGCTGTTTTTTGGAGTGAAAGGTTTTGATATGCTGTCCATCTTAACACTGAGAAGCAGCATCGCAAACATCTAAGTTTATCTTCT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AATGTGTCAACTGTTGATTTGCCAAGAACGAAAAAAGACATTAGCAGCACAAAATTGATGCAGCAAAAAGCAAGTGATTATACTGCATTGTCACTTACTCATCAAAATGATTGAAAGAGCTTATTTCA</w:t>
      </w:r>
    </w:p>
    <w:p w:rsidR="00791600" w:rsidRPr="004947F4" w:rsidRDefault="00791600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</w:p>
    <w:p w:rsidR="00866CF1" w:rsidRPr="004947F4" w:rsidRDefault="00791600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866CF1" w:rsidRPr="004947F4" w:rsidRDefault="00866CF1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AGTGGTTGCCAGAAAAATGG</w:t>
      </w:r>
      <w:proofErr w:type="spellEnd"/>
    </w:p>
    <w:p w:rsidR="00866CF1" w:rsidRPr="004947F4" w:rsidRDefault="00866CF1" w:rsidP="00866C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CTGTCGGGATGAATCAACA</w:t>
      </w:r>
      <w:proofErr w:type="spellEnd"/>
    </w:p>
    <w:p w:rsidR="000A04BD" w:rsidRPr="004947F4" w:rsidRDefault="000A04BD" w:rsidP="000A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3060AB" w:rsidRPr="004947F4" w:rsidRDefault="003060AB" w:rsidP="003060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AGAGTCTTGTGATGTGGGCAAA</w:t>
      </w:r>
      <w:proofErr w:type="spellEnd"/>
    </w:p>
    <w:p w:rsidR="003060AB" w:rsidRPr="004947F4" w:rsidRDefault="003060AB" w:rsidP="0030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TGCTTCATGTCTATGGGTTCG</w:t>
      </w:r>
      <w:proofErr w:type="spellEnd"/>
    </w:p>
    <w:p w:rsidR="003060AB" w:rsidRPr="004947F4" w:rsidRDefault="003060AB" w:rsidP="0030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91685A" w:rsidRPr="00050717">
        <w:rPr>
          <w:b/>
          <w:lang w:val="en-GB"/>
        </w:rPr>
        <w:t>Tag_5425</w:t>
      </w:r>
      <w:proofErr w:type="spellEnd"/>
    </w:p>
    <w:p w:rsidR="003923C7" w:rsidRPr="00050717" w:rsidRDefault="003923C7" w:rsidP="00050717">
      <w:pPr>
        <w:jc w:val="both"/>
        <w:rPr>
          <w:rFonts w:eastAsia="Times New Roman" w:cs="Arial"/>
          <w:kern w:val="36"/>
        </w:rPr>
      </w:pP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tabacum</w:t>
      </w:r>
      <w:proofErr w:type="spellEnd"/>
      <w:r w:rsidRPr="00050717">
        <w:rPr>
          <w:rFonts w:eastAsia="Times New Roman" w:cs="Arial"/>
          <w:kern w:val="36"/>
        </w:rPr>
        <w:t xml:space="preserve"> </w:t>
      </w:r>
      <w:proofErr w:type="spellStart"/>
      <w:r w:rsidRPr="00050717">
        <w:rPr>
          <w:rFonts w:eastAsia="Times New Roman" w:cs="Arial"/>
          <w:kern w:val="36"/>
        </w:rPr>
        <w:t>Sar8.2k</w:t>
      </w:r>
      <w:proofErr w:type="spellEnd"/>
      <w:r w:rsidRPr="00050717">
        <w:rPr>
          <w:rFonts w:eastAsia="Times New Roman" w:cs="Arial"/>
          <w:kern w:val="36"/>
        </w:rPr>
        <w:t xml:space="preserve"> gene, complete </w:t>
      </w:r>
      <w:proofErr w:type="spellStart"/>
      <w:r w:rsidRPr="00050717">
        <w:rPr>
          <w:rFonts w:eastAsia="Times New Roman" w:cs="Arial"/>
          <w:kern w:val="36"/>
        </w:rPr>
        <w:t>cds</w:t>
      </w:r>
      <w:proofErr w:type="spellEnd"/>
    </w:p>
    <w:p w:rsidR="0091685A" w:rsidRPr="004947F4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r w:rsidR="0091685A" w:rsidRPr="00050717">
        <w:rPr>
          <w:rFonts w:cs="Arial"/>
        </w:rPr>
        <w:t>mRNA inducible by salicylic acid (</w:t>
      </w:r>
      <w:r w:rsidR="0091685A" w:rsidRPr="00050717">
        <w:rPr>
          <w:rFonts w:cs="Arial"/>
          <w:i/>
        </w:rPr>
        <w:t xml:space="preserve">Nicotiana </w:t>
      </w:r>
      <w:proofErr w:type="spellStart"/>
      <w:r w:rsidR="0091685A" w:rsidRPr="00050717">
        <w:rPr>
          <w:rFonts w:cs="Arial"/>
          <w:i/>
        </w:rPr>
        <w:t>tabacum</w:t>
      </w:r>
      <w:proofErr w:type="spellEnd"/>
      <w:r w:rsidR="0091685A" w:rsidRPr="00050717">
        <w:rPr>
          <w:rFonts w:cs="Arial"/>
        </w:rPr>
        <w:t xml:space="preserve">) </w:t>
      </w:r>
      <w:proofErr w:type="spellStart"/>
      <w:r w:rsidR="0091685A" w:rsidRPr="00050717">
        <w:rPr>
          <w:rFonts w:cs="Arial"/>
        </w:rPr>
        <w:t>GenBank</w:t>
      </w:r>
      <w:proofErr w:type="spellEnd"/>
      <w:r w:rsidR="0091685A" w:rsidRPr="00050717">
        <w:rPr>
          <w:rFonts w:cs="Arial"/>
        </w:rPr>
        <w:t xml:space="preserve">: </w:t>
      </w:r>
      <w:proofErr w:type="spellStart"/>
      <w:r w:rsidR="0091685A" w:rsidRPr="00050717">
        <w:rPr>
          <w:rFonts w:cs="Arial"/>
        </w:rPr>
        <w:t>AAA34120.1</w:t>
      </w:r>
      <w:proofErr w:type="spellEnd"/>
    </w:p>
    <w:p w:rsidR="00D325B4" w:rsidRPr="004947F4" w:rsidRDefault="00D325B4" w:rsidP="00D325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cs="Arial"/>
          <w:sz w:val="24"/>
          <w:szCs w:val="24"/>
        </w:rPr>
      </w:pPr>
    </w:p>
    <w:p w:rsidR="003923C7" w:rsidRPr="004947F4" w:rsidRDefault="00647906" w:rsidP="003923C7">
      <w:pPr>
        <w:shd w:val="clear" w:color="auto" w:fill="FFFFFF"/>
        <w:spacing w:after="0" w:line="240" w:lineRule="auto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04" type="#_x0000_t75" style="width:1in;height:18.35pt" o:ole="">
            <v:imagedata r:id="rId18" o:title=""/>
          </v:shape>
          <w:control r:id="rId19" w:name="DefaultOcxName4" w:shapeid="_x0000_i1104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07" type="#_x0000_t75" style="width:1in;height:18.35pt" o:ole="">
            <v:imagedata r:id="rId20" o:title=""/>
          </v:shape>
          <w:control r:id="rId21" w:name="DefaultOcxName12" w:shapeid="_x0000_i1107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10" type="#_x0000_t75" style="width:1in;height:18.35pt" o:ole="">
            <v:imagedata r:id="rId22" o:title=""/>
          </v:shape>
          <w:control r:id="rId23" w:name="DefaultOcxName22" w:shapeid="_x0000_i1110"/>
        </w:object>
      </w:r>
    </w:p>
    <w:p w:rsidR="003923C7" w:rsidRPr="004947F4" w:rsidRDefault="003923C7" w:rsidP="003923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CATGTGAGAAACCACTCACCCAACTAACTCAATCAACCCTGGCGGCGGCGTGACTTCACAGTAGATCTTTGTGAAGGCTTTCTTTTTGTCATTTTTCTCCTTTGTTTAGAACAAGTTGTTCTGACAGTTGGACGAGAAACTATTAAGTTCTATAAATAGGGGAGAAACATTGTTTTCCTTTTTACAGCAAAATATTGAAACTCCAAATAGCTCATCAAAATGTTTTCCAAAACTAACCTTTTTCTTTGCCTTTCTTTGGCTATTTTGCTAATTGTAATATCCTCACAAGCTGATGCAAGGGAGATTTCTAAGGCGGCTGCTCCAATTACCCATGGTTTATTTACTTCTTCAATCTATTACTACTCCAGTAGTTATTTTCATTTTTGACATTTTGAGTCTGCAAACGAATGCTATAAATGTTTAAATATTCATGTAACATATTTCTTTGAATTTTATGATCTTAAATATGTCATAATATCTTATACAGAAGTCTTATTAATGAAAAAAATCGGAATTTCGGAATTAAAAAAGTTATTAAATGTTGGTGGCATTCTTTGTTGAGATGACTTAAAAGGAAAGCAAAACACATGATTGAAACGAAGGGAGTAAATGTTTACATAAGTATTATTTAACATTTTGCTGAAAGTTTAATGTCGTTTTGAAACTTTCTGAGACATTCTACATCTATAATATTTAATAATCTAAGGATATCGTTCCAACACCGCAGAAGTTTCTTCTTATCTTTATTGAATTTGGTGATTATTACCTCGTTTAAATTCTATTGCTAGAGTAAGGACATTCAATTTAATTATTTTTATGTCTGCAACATGCATTCTTACATGCGGCCATGATTCTTTCTTCTTGGCCAAACACGTGAAAATATCTTTCTTTTGGATGGCGTTAAGATTTGAATATTCGAAACCTTGTTTTGGCCAATTGTGTGATCAATAACAATAACAACAAACTTAGAATAATTTCACAAGTGGGGTATCGAAAGAATAATGTTTATGCAAATCTTACCCTTGTCTTGAGAACTAGATAGACTGTTTCCGATAAACCCTCCGACTCCAAGAAAAGGATGAAAAGGCAGTTAGAAATTAAATAAGCCAGTAATACCAGCAAGATAATAAAATAATCCGAACCAAAAGAATACCGTGGGATCCGCTGATGCAAGGGAGATGTCTAATTCTCGACCTTCACGCCCTCCTATCAAGGGTCATGTCCTTACTATTTAGGATAGAAGGTTAGTGGGACAAGACAGATGCACGACTACCTACTAACTTTCTATCCTAATTCTCGAACTCCACGTCCTTCTATCAAGGGTCATTCCCCGGTAAGCTGAAGCAACGCCATATCCTGTCAATTGTGTGATCATTTTAATTAAAAATTAAGCTATTAGAGGAGGAAC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CTAAATTCATCCTAATTTATTTATGTATGCAGCACTGAGAATTAATATGGTTACAAATTAATTTACTCCTTTATTGGTTAACCTATAACTAATACATTACTCTACATAACCTAATTTGATGCAGCAATGGATTCAAACAACATTACTAATCAGAAGACGGGTGCCGGAATC</w:t>
      </w:r>
      <w:r w:rsidR="00A95D88" w:rsidRPr="004947F4">
        <w:rPr>
          <w:rFonts w:ascii="Courier New" w:eastAsia="Times New Roman" w:hAnsi="Courier New" w:cs="Courier New"/>
          <w:sz w:val="24"/>
          <w:szCs w:val="24"/>
        </w:rPr>
        <w:t>ATCCGTAAGATACCGGGTTGGATACGAAAAG</w:t>
      </w:r>
      <w:r w:rsidRPr="004947F4">
        <w:rPr>
          <w:rFonts w:ascii="Courier New" w:eastAsia="Times New Roman" w:hAnsi="Courier New" w:cs="Courier New"/>
          <w:sz w:val="24"/>
          <w:szCs w:val="24"/>
        </w:rPr>
        <w:t>GTGCAAAACCAGGAGGCAAAGTCGCCGGCAAAGCTTGTAAAATTTGCTCATGTAAATACCAGATTTGC</w:t>
      </w:r>
      <w:r w:rsidR="00A95D88" w:rsidRPr="004947F4">
        <w:rPr>
          <w:rFonts w:ascii="Courier New" w:eastAsia="Times New Roman" w:hAnsi="Courier New" w:cs="Courier New"/>
          <w:sz w:val="24"/>
          <w:szCs w:val="24"/>
        </w:rPr>
        <w:t>AG</w:t>
      </w:r>
      <w:r w:rsidRPr="004947F4">
        <w:rPr>
          <w:rFonts w:ascii="Courier New" w:eastAsia="Times New Roman" w:hAnsi="Courier New" w:cs="Courier New"/>
          <w:sz w:val="24"/>
          <w:szCs w:val="24"/>
        </w:rPr>
        <w:t>CAAATGTCCTAAATGT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ACCAAAATTAGGCCTCAGAGAC</w:t>
      </w:r>
      <w:r w:rsidRPr="004947F4">
        <w:rPr>
          <w:rFonts w:ascii="Courier New" w:eastAsia="Times New Roman" w:hAnsi="Courier New" w:cs="Courier New"/>
          <w:sz w:val="24"/>
          <w:szCs w:val="24"/>
        </w:rPr>
        <w:t>TATGTACTTGTGCTGGTGTGAGTTTAGTTTTGAGAATAAAGGGAAAGTTATGAATAGCCTAATATAA</w:t>
      </w:r>
      <w:r w:rsidR="00A95D88" w:rsidRPr="004947F4">
        <w:rPr>
          <w:rFonts w:ascii="Courier New" w:eastAsia="Times New Roman" w:hAnsi="Courier New" w:cs="Courier New"/>
          <w:sz w:val="24"/>
          <w:szCs w:val="24"/>
        </w:rPr>
        <w:t>TTCTATTCACTTTCCTCTAGTTAATTTCTCT</w:t>
      </w:r>
      <w:r w:rsidRPr="004947F4">
        <w:rPr>
          <w:rFonts w:ascii="Courier New" w:eastAsia="Times New Roman" w:hAnsi="Courier New" w:cs="Courier New"/>
          <w:sz w:val="24"/>
          <w:szCs w:val="24"/>
        </w:rPr>
        <w:t>TAGTTTGTGTTTTGTTTTGTTAGTAGTTCCTATTGTTGC</w:t>
      </w:r>
      <w:r w:rsidR="00A95D88" w:rsidRPr="004947F4">
        <w:rPr>
          <w:rFonts w:ascii="Courier New" w:eastAsia="Times New Roman" w:hAnsi="Courier New" w:cs="Courier New"/>
          <w:sz w:val="24"/>
          <w:szCs w:val="24"/>
        </w:rPr>
        <w:t>AACTTGCAACAAGTCTTGGGTCAACATGTAC</w:t>
      </w:r>
      <w:r w:rsidRPr="004947F4">
        <w:rPr>
          <w:rFonts w:ascii="Courier New" w:eastAsia="Times New Roman" w:hAnsi="Courier New" w:cs="Courier New"/>
          <w:sz w:val="24"/>
          <w:szCs w:val="24"/>
        </w:rPr>
        <w:t>CTCTTGTCTTGTAGTCTTTCGACTGTATGATATTGTACCG</w:t>
      </w:r>
      <w:r w:rsidR="00A95D88" w:rsidRPr="004947F4">
        <w:rPr>
          <w:rFonts w:ascii="Courier New" w:eastAsia="Times New Roman" w:hAnsi="Courier New" w:cs="Courier New"/>
          <w:sz w:val="24"/>
          <w:szCs w:val="24"/>
        </w:rPr>
        <w:t>TATTGTATTGTATTGTATTTTTTCTTTAGC</w:t>
      </w:r>
      <w:r w:rsidRPr="004947F4">
        <w:rPr>
          <w:rFonts w:ascii="Courier New" w:eastAsia="Times New Roman" w:hAnsi="Courier New" w:cs="Courier New"/>
          <w:sz w:val="24"/>
          <w:szCs w:val="24"/>
        </w:rPr>
        <w:t>CACTTGTTATCTGAAATCAAATCCAATTAAATCTAATTCGCGTTGC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791600" w:rsidRPr="004947F4" w:rsidRDefault="00791600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CCGAACCAAAAGAATACCG</w:t>
      </w:r>
      <w:proofErr w:type="spellEnd"/>
    </w:p>
    <w:p w:rsidR="00F77180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ACAGGATATGGCGTTGCTT</w:t>
      </w:r>
      <w:proofErr w:type="spellEnd"/>
    </w:p>
    <w:p w:rsidR="00CC7C0A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cs="Arial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353CAA" w:rsidRPr="004947F4" w:rsidRDefault="00353CAA" w:rsidP="00353C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GGCCAAACACGTGAAAATATC</w:t>
      </w:r>
      <w:proofErr w:type="spellEnd"/>
    </w:p>
    <w:p w:rsidR="00353CAA" w:rsidRPr="004947F4" w:rsidRDefault="00353CAA" w:rsidP="00353C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TTCTTGGAGTCGGAGGGTTTA</w:t>
      </w:r>
      <w:proofErr w:type="spellEnd"/>
    </w:p>
    <w:p w:rsidR="00353CAA" w:rsidRPr="004947F4" w:rsidRDefault="00353CAA" w:rsidP="00353C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Arial" w:hAnsi="Arial" w:cs="Arial"/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91685A" w:rsidRPr="00050717">
        <w:rPr>
          <w:b/>
          <w:lang w:val="en-GB"/>
        </w:rPr>
        <w:t>Tag_70806</w:t>
      </w:r>
      <w:proofErr w:type="spellEnd"/>
    </w:p>
    <w:p w:rsidR="00A62507" w:rsidRPr="00050717" w:rsidRDefault="00A62507" w:rsidP="00050717">
      <w:pPr>
        <w:jc w:val="both"/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sylvestris</w:t>
      </w:r>
      <w:proofErr w:type="spellEnd"/>
      <w:r w:rsidRPr="00050717">
        <w:rPr>
          <w:rFonts w:eastAsia="Times New Roman" w:cs="Arial"/>
          <w:kern w:val="36"/>
        </w:rPr>
        <w:t xml:space="preserve"> DNA methyltransferase 1-associated protein 1 (</w:t>
      </w:r>
      <w:proofErr w:type="spellStart"/>
      <w:r w:rsidRPr="00050717">
        <w:rPr>
          <w:rFonts w:eastAsia="Times New Roman" w:cs="Arial"/>
          <w:kern w:val="36"/>
        </w:rPr>
        <w:t>LOC104245118</w:t>
      </w:r>
      <w:proofErr w:type="spellEnd"/>
      <w:r w:rsidRPr="00050717">
        <w:rPr>
          <w:rFonts w:eastAsia="Times New Roman" w:cs="Arial"/>
          <w:kern w:val="36"/>
        </w:rPr>
        <w:t xml:space="preserve">), transcript variant </w:t>
      </w:r>
      <w:proofErr w:type="spellStart"/>
      <w:r w:rsidRPr="00050717">
        <w:rPr>
          <w:rFonts w:eastAsia="Times New Roman" w:cs="Arial"/>
          <w:kern w:val="36"/>
        </w:rPr>
        <w:t>X2</w:t>
      </w:r>
      <w:proofErr w:type="spellEnd"/>
      <w:r w:rsidRPr="00050717">
        <w:rPr>
          <w:rFonts w:eastAsia="Times New Roman" w:cs="Arial"/>
          <w:kern w:val="36"/>
        </w:rPr>
        <w:t>, mRNA</w:t>
      </w:r>
    </w:p>
    <w:p w:rsidR="0091685A" w:rsidRPr="004947F4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r w:rsidR="0091685A" w:rsidRPr="00050717">
        <w:rPr>
          <w:rFonts w:cs="Arial"/>
        </w:rPr>
        <w:t>DNA methyltransferase 1-associated protein 1 (</w:t>
      </w:r>
      <w:r w:rsidR="0091685A" w:rsidRPr="00050717">
        <w:rPr>
          <w:rFonts w:cs="Arial"/>
          <w:i/>
        </w:rPr>
        <w:t xml:space="preserve">Nicotiana </w:t>
      </w:r>
      <w:proofErr w:type="spellStart"/>
      <w:r w:rsidR="0091685A" w:rsidRPr="00050717">
        <w:rPr>
          <w:rFonts w:cs="Arial"/>
          <w:i/>
        </w:rPr>
        <w:t>sylvestris</w:t>
      </w:r>
      <w:proofErr w:type="spellEnd"/>
      <w:r w:rsidR="0091685A" w:rsidRPr="00050717">
        <w:rPr>
          <w:rFonts w:cs="Arial"/>
        </w:rPr>
        <w:t xml:space="preserve">) </w:t>
      </w:r>
      <w:proofErr w:type="spellStart"/>
      <w:r w:rsidR="0091685A" w:rsidRPr="00050717">
        <w:rPr>
          <w:rFonts w:cs="Arial"/>
        </w:rPr>
        <w:t>NCBI</w:t>
      </w:r>
      <w:proofErr w:type="spellEnd"/>
      <w:r w:rsidR="0091685A" w:rsidRPr="00050717">
        <w:rPr>
          <w:rFonts w:cs="Arial"/>
        </w:rPr>
        <w:t xml:space="preserve"> Reference Sequence: </w:t>
      </w:r>
      <w:proofErr w:type="spellStart"/>
      <w:r w:rsidR="0091685A" w:rsidRPr="00050717">
        <w:rPr>
          <w:rFonts w:cs="Arial"/>
        </w:rPr>
        <w:t>XP_009798987.1</w:t>
      </w:r>
      <w:proofErr w:type="spellEnd"/>
    </w:p>
    <w:p w:rsidR="00FD12BF" w:rsidRPr="004947F4" w:rsidRDefault="00FD12BF" w:rsidP="00A62507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A62507" w:rsidRPr="004947F4" w:rsidRDefault="00647906" w:rsidP="00A62507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13" type="#_x0000_t75" style="width:1in;height:18.35pt" o:ole="">
            <v:imagedata r:id="rId24" o:title=""/>
          </v:shape>
          <w:control r:id="rId25" w:name="DefaultOcxName6" w:shapeid="_x0000_i1113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16" type="#_x0000_t75" style="width:1in;height:18.35pt" o:ole="">
            <v:imagedata r:id="rId26" o:title=""/>
          </v:shape>
          <w:control r:id="rId27" w:name="DefaultOcxName14" w:shapeid="_x0000_i1116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19" type="#_x0000_t75" style="width:1in;height:18.35pt" o:ole="">
            <v:imagedata r:id="rId28" o:title=""/>
          </v:shape>
          <w:control r:id="rId29" w:name="DefaultOcxName24" w:shapeid="_x0000_i1119"/>
        </w:object>
      </w:r>
    </w:p>
    <w:p w:rsidR="00A62507" w:rsidRPr="004947F4" w:rsidRDefault="00A62507" w:rsidP="00A625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TTCGCGCTCAAAAAGGGGCAAAGGATCATCGCTCTTACTTGTTCCTTGAATGATAATCCCATTCGTGTGTAGACTAATTCAGCTGTTCTATTTTCCAATTCTTCAACGTTTGTACTAATTTATCATATCGTACTTCAATATTAGTACTACAGAGTGTTAGAGCAAACCCTAATTTCGTAGAAAATAAATCCATATGGATGCGAAGGACATCTTAGGATTGCCCAAAAATGGACCCATTATGTCCCAAGAAAAGAAATCGAGGCCTCAGAAAGAATCTCAAAGGAAACCTGATGGCATTTCGCGAGAAGTTTACGCACTTACAGGTGGTATTGCACCTCTCATGCCTTCTCTTGATATTAATCAATTGAAACGAAAAGCTCTTTCAGAGTCCGAAAAGATTACATGGCAATGGCTTCCTTTCACAAGCTCTGCTAGAAAAGATAACTTACAGCTTTATCATTGGGTGAGAGTTGTTAATGGTGTTCCGCCTACAGGTGACTATTCGTTTGCCAAGTTTAATAAGTCTGTGGATGTGCTTGAGTACACTAACGATGAGTATGAGAAGTTCTTGTCCGATCCTTCATGGACCAAGGAAGAGACTGATCAATTATTTGAGCTGTGCAAGAGGTTTGATCTCCGTTTCATTATCATAGCTGATAGGTTCTCTTCAAATCGTACAGTTGAGGAGCTAAAGGACCGCTACTACAGTGTATCTCGTGCTATTACAACTGCTAGGGCTGCATCCCCTGCCGATGTTGCTGGACATCCCCTTGTAAAGGAGCCTTACAATGTCTCTCAAGAGAGAGAGCGAAAACGTGCACTGTCGATGGTG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CTTTCACAGACAAAGCTGCAAGAGCGGAGGGATGCAGAGGTTCTTGCCGAAGCAAAACGAATATCAGTTGCACGAAAATCTGTGAAGGCAGCTGAAGAGACAGAACTTCCAGTTGTGTCCGATGCTGGTCCTGAAGGTGCTGAAAAAGCTGCCGGTATTGATGGAATATCAACCTCCCCAAATGCTCAATTACCCTCTGGGTTTGCTGCACCTCCAGTGTCAGAGACTGCTTCTACTTTGGCTTCTCTTCGCATGCTGCGTGTGTACTTGAGAACATATGCACTAGACCAAATGGTGCAAGCCGCGAGCTCTTCAGCTGGACTTCGGACAATCAAGAGGGTCGAACAAACTTTACAAGATCTTGGGGTTAATTTGAAGCCAAAGGTCCCAACTAAGCTTGTCTGTGCGGAGCATCTTGAACTGAGGAAAGAAATACTAACCCTGTTAAATCTTCAAAAGCAGCTACAATACAAGGAGGCAGAAGGCTCATCTTATCGTGAAGGTTCATATTCTGAGACTCCTGGTACACCTCCTAAGCGTGCACAACAAGACAGAACATTCATCCCCGACTCTACAAGTTTTGGAGGGGACAGAGTTGGTAAAAGGGACCAGAAACGCAAGGGGCCTGGGCGATTATCAGAAGTTCCATCTTCGCCAGCACAGTCAAAACGGCCCCGCAAGTTAAAGACTTCAGATGGATGAATGGGAGGGTTAGTACATTTTTCCTCTCAATGCTCTTAATGTTGTGTACGTCAGAAAGCTACAAGGAGCTGTGGTAAGCTGCTTGAATCAACTTCTGGTGCCACTGTGATGTGTTCTATGTCTATTTGGATTTCCTCCAGCATGAAACGTGATCGAACCTTGCAAATCTCAAATGTGGCTCTCTTTTAAGTGACACAAGAAACGTGAGATGCCCCTATAATGCTTTCTGTGGAGATCAGTCCTCCTTTGCTTCAGAGTACAGTCCACGCAGTCTGTAAATACATCTGTAACTTAAAATTGTGATAAGCATGTTAGCCTCCGCTTTCTACCATATCTGTTTGACATGTCATTAAATTATTGAGCCATGTTGGCTTTTTTTTTTTTTGTATTAACACATCGAAGTAGTTGTGGTTTAGTTGCGTTTAAGTTGCTTACTGGAATGGACAGA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AATTGGCGCTGCATAGAAGCTG</w:t>
      </w:r>
      <w:r w:rsidRPr="004947F4">
        <w:rPr>
          <w:rFonts w:ascii="Courier New" w:eastAsia="Times New Roman" w:hAnsi="Courier New" w:cs="Courier New"/>
          <w:sz w:val="24"/>
          <w:szCs w:val="24"/>
        </w:rPr>
        <w:t>AAAGTGAAAAGGGCAAGCGATCTGCTTCTTTGGGCCCTCATCACGAATCATAATAGTTATGGTGCTGCTGCTTCTCTTTTTTGGATTATCTTCTTTTCCTATTTGTATATGGTTCTTGTATTTGATGGATGTAAAAGTAGATAGTACTGTATTTACATGTGTCCCAGACCTGATTTAGTTTCTACACTCAAATTTGCAGTA</w:t>
      </w:r>
    </w:p>
    <w:p w:rsidR="00791600" w:rsidRPr="004947F4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</w:p>
    <w:p w:rsidR="00A62507" w:rsidRPr="004947F4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GTGCCACTGTGATGTGTTC</w:t>
      </w:r>
      <w:proofErr w:type="spellEnd"/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GGTAGAAAGCGGAGGCTAA</w:t>
      </w:r>
      <w:proofErr w:type="spellEnd"/>
    </w:p>
    <w:p w:rsidR="00CC0943" w:rsidRPr="004947F4" w:rsidRDefault="00CC0943" w:rsidP="00CC0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CC0943" w:rsidRPr="004947F4" w:rsidRDefault="00CC0943" w:rsidP="00CC0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AAATCGAGGCCTCAGAAAGAA</w:t>
      </w:r>
      <w:proofErr w:type="spellEnd"/>
    </w:p>
    <w:p w:rsidR="00CC7C0A" w:rsidRPr="004947F4" w:rsidRDefault="00CC0943" w:rsidP="00CC09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AGGCGGAACACCATTAACAACT</w:t>
      </w:r>
      <w:proofErr w:type="spellEnd"/>
    </w:p>
    <w:p w:rsidR="00CC0943" w:rsidRPr="004947F4" w:rsidRDefault="00CC0943" w:rsidP="00CC09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D325B4" w:rsidRPr="00050717" w:rsidRDefault="004C75F6" w:rsidP="00050717">
      <w:pPr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9145FE" w:rsidRPr="00050717">
        <w:rPr>
          <w:b/>
          <w:lang w:val="en-GB"/>
        </w:rPr>
        <w:t>Tag_83440</w:t>
      </w:r>
      <w:proofErr w:type="spellEnd"/>
    </w:p>
    <w:p w:rsidR="00DC6854" w:rsidRPr="00050717" w:rsidRDefault="00DC6854" w:rsidP="00050717">
      <w:pPr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tomentosiformis</w:t>
      </w:r>
      <w:proofErr w:type="spellEnd"/>
      <w:r w:rsidRPr="00050717">
        <w:rPr>
          <w:rFonts w:eastAsia="Times New Roman" w:cs="Arial"/>
          <w:kern w:val="36"/>
        </w:rPr>
        <w:t xml:space="preserve"> auxin-repressed 12.5 kDa protein-like (</w:t>
      </w:r>
      <w:proofErr w:type="spellStart"/>
      <w:r w:rsidRPr="00050717">
        <w:rPr>
          <w:rFonts w:eastAsia="Times New Roman" w:cs="Arial"/>
          <w:kern w:val="36"/>
        </w:rPr>
        <w:t>LOC104109088</w:t>
      </w:r>
      <w:proofErr w:type="spellEnd"/>
      <w:r w:rsidRPr="00050717">
        <w:rPr>
          <w:rFonts w:eastAsia="Times New Roman" w:cs="Arial"/>
          <w:kern w:val="36"/>
        </w:rPr>
        <w:t>), mRNA</w:t>
      </w:r>
    </w:p>
    <w:p w:rsidR="00DC6854" w:rsidRPr="00050717" w:rsidRDefault="004C75F6" w:rsidP="00050717">
      <w:pPr>
        <w:rPr>
          <w:rFonts w:cs="Arial"/>
        </w:rPr>
      </w:pPr>
      <w:r w:rsidRPr="00050717">
        <w:t xml:space="preserve">Encode proteins were deduced by BLAST search: </w:t>
      </w:r>
      <w:r w:rsidR="009145FE" w:rsidRPr="00050717">
        <w:rPr>
          <w:rFonts w:cs="Arial"/>
        </w:rPr>
        <w:t>Auxin-repressed 12.5 kDa protein-like (</w:t>
      </w:r>
      <w:r w:rsidR="009145FE" w:rsidRPr="00050717">
        <w:rPr>
          <w:rFonts w:cs="Arial"/>
          <w:i/>
        </w:rPr>
        <w:t xml:space="preserve">Nicotiana </w:t>
      </w:r>
      <w:proofErr w:type="spellStart"/>
      <w:r w:rsidR="009145FE" w:rsidRPr="00050717">
        <w:rPr>
          <w:rFonts w:cs="Arial"/>
          <w:i/>
        </w:rPr>
        <w:t>tomentosiformis</w:t>
      </w:r>
      <w:proofErr w:type="spellEnd"/>
      <w:r w:rsidR="009145FE" w:rsidRPr="00050717">
        <w:rPr>
          <w:rFonts w:cs="Arial"/>
        </w:rPr>
        <w:t xml:space="preserve">) </w:t>
      </w:r>
      <w:proofErr w:type="spellStart"/>
      <w:r w:rsidR="009145FE" w:rsidRPr="00050717">
        <w:rPr>
          <w:rFonts w:cs="Arial"/>
        </w:rPr>
        <w:t>NCBI</w:t>
      </w:r>
      <w:proofErr w:type="spellEnd"/>
      <w:r w:rsidR="009145FE" w:rsidRPr="00050717">
        <w:rPr>
          <w:rFonts w:cs="Arial"/>
        </w:rPr>
        <w:t xml:space="preserve"> Reference Sequence: </w:t>
      </w:r>
      <w:proofErr w:type="spellStart"/>
      <w:r w:rsidR="009145FE" w:rsidRPr="00050717">
        <w:rPr>
          <w:rFonts w:cs="Arial"/>
        </w:rPr>
        <w:t>XP_009616586.1</w:t>
      </w:r>
      <w:proofErr w:type="spellEnd"/>
    </w:p>
    <w:p w:rsidR="00DC6854" w:rsidRPr="004947F4" w:rsidRDefault="00647906" w:rsidP="00DC6854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22" type="#_x0000_t75" style="width:1in;height:18.35pt" o:ole="">
            <v:imagedata r:id="rId30" o:title=""/>
          </v:shape>
          <w:control r:id="rId31" w:name="DefaultOcxName7" w:shapeid="_x0000_i1122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25" type="#_x0000_t75" style="width:1in;height:18.35pt" o:ole="">
            <v:imagedata r:id="rId32" o:title=""/>
          </v:shape>
          <w:control r:id="rId33" w:name="DefaultOcxName15" w:shapeid="_x0000_i1125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28" type="#_x0000_t75" style="width:1in;height:18.35pt" o:ole="">
            <v:imagedata r:id="rId34" o:title=""/>
          </v:shape>
          <w:control r:id="rId35" w:name="DefaultOcxName25" w:shapeid="_x0000_i1128"/>
        </w:object>
      </w:r>
    </w:p>
    <w:p w:rsidR="00DC6854" w:rsidRPr="004947F4" w:rsidRDefault="00DC6854" w:rsidP="00DC6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CCATTTAGTATTTACACTACAGACTAAGAAAAACTTAAGACTGACTACAGAAGATCATAAGGAGAGAAGATGGTGTTGATTGATAAACTATGGGATGATGTTATGGCTGGACCTCAACCTGATAAAGGCCTTGGCATG</w:t>
      </w:r>
      <w:r w:rsidRPr="004947F4">
        <w:rPr>
          <w:rFonts w:ascii="Courier New" w:eastAsia="Times New Roman" w:hAnsi="Courier New" w:cs="Courier New"/>
          <w:b/>
          <w:sz w:val="24"/>
          <w:szCs w:val="24"/>
        </w:rPr>
        <w:t>C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TCCGAAAGAGCCTCACTGTT</w:t>
      </w:r>
      <w:r w:rsidRPr="004947F4">
        <w:rPr>
          <w:rFonts w:ascii="Courier New" w:eastAsia="Times New Roman" w:hAnsi="Courier New" w:cs="Courier New"/>
          <w:b/>
          <w:sz w:val="24"/>
          <w:szCs w:val="24"/>
        </w:rPr>
        <w:t>C</w:t>
      </w:r>
      <w:r w:rsidRPr="004947F4">
        <w:rPr>
          <w:rFonts w:ascii="Courier New" w:eastAsia="Times New Roman" w:hAnsi="Courier New" w:cs="Courier New"/>
          <w:sz w:val="24"/>
          <w:szCs w:val="24"/>
        </w:rPr>
        <w:t>AAACTGGTGGGGAATCTGGAGAAGGATCTAGC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AAGTACCAGAGGTCTCTCTCGATGCCGGCCAGTCCGCCGACGCCGGCGACACCAACAACTCCGTCACCGACGGCAAGTAAAGAAAACGTATGGAGGAGTGTTTTTCACCCAGGAAGCAATATTGCCACAAAGAGAATTGGTGCTCAAGTCTTTGACAAGCCCTCTCACCCTAACGCTCCCACTGTTTATGACTGGCTCTACAATGGGAACACCAGATCTAAGCATCACGAGAAGTGCTGAGAGTTTTTGGGTGGCAACAAGTTGAAACCTATGTAAATAGTGTTTTTTCCGGCGAGTTGCTTCACTAATGAAGCATGGATCACTGGACTTTTTATCTTTATTTCATATTATATGAATTTCTGTTGGGTATTAAGCAACAAGTATGTTATAGTTAGGTTTTGCAAGCTAACTTGAGCTTTAATGGCCATCAGTTGCTGCTGCTACTACTGTATGTTTGTGGTAGACCGCTATTTTGATGTTTGTTTGTGTATAATTAAATCTCTATTATAAATATTGTGATGTTATTGTTTTGTTATTA</w:t>
      </w:r>
    </w:p>
    <w:p w:rsidR="00F77180" w:rsidRPr="004947F4" w:rsidRDefault="00F77180" w:rsidP="00DC6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Arial" w:hAnsi="Arial" w:cs="Arial"/>
          <w:sz w:val="24"/>
          <w:szCs w:val="24"/>
        </w:rPr>
      </w:pPr>
    </w:p>
    <w:p w:rsidR="00791600" w:rsidRPr="004947F4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GAGTGTTTTTCACCCAGGA</w:t>
      </w:r>
      <w:proofErr w:type="spellEnd"/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TTGTTGCCACCCAAAAACT</w:t>
      </w:r>
      <w:proofErr w:type="spellEnd"/>
    </w:p>
    <w:p w:rsidR="000A04BD" w:rsidRPr="004947F4" w:rsidRDefault="000A04BD" w:rsidP="000A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CC0943" w:rsidRPr="004947F4" w:rsidRDefault="00CC0943" w:rsidP="00CC0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AGGAGTGTTTTTCACCCAGGAA</w:t>
      </w:r>
      <w:proofErr w:type="spellEnd"/>
    </w:p>
    <w:p w:rsidR="00CC0943" w:rsidRPr="004947F4" w:rsidRDefault="00CC0943" w:rsidP="00CC09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AACTTGTTGCCACCCAAAAACT</w:t>
      </w:r>
      <w:proofErr w:type="spellEnd"/>
    </w:p>
    <w:p w:rsidR="00CC0943" w:rsidRPr="004947F4" w:rsidRDefault="00CC0943" w:rsidP="00CC09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Arial" w:hAnsi="Arial" w:cs="Arial"/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F93F69" w:rsidRPr="00050717">
        <w:rPr>
          <w:b/>
          <w:lang w:val="en-GB"/>
        </w:rPr>
        <w:t>Tag_90374</w:t>
      </w:r>
      <w:proofErr w:type="spellEnd"/>
    </w:p>
    <w:p w:rsidR="009F3795" w:rsidRPr="00050717" w:rsidRDefault="009F3795" w:rsidP="00050717">
      <w:pPr>
        <w:jc w:val="both"/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tomentosiformis</w:t>
      </w:r>
      <w:proofErr w:type="spellEnd"/>
      <w:r w:rsidRPr="00050717">
        <w:rPr>
          <w:rFonts w:eastAsia="Times New Roman" w:cs="Arial"/>
          <w:kern w:val="36"/>
        </w:rPr>
        <w:t xml:space="preserve"> </w:t>
      </w:r>
      <w:proofErr w:type="spellStart"/>
      <w:r w:rsidRPr="00050717">
        <w:rPr>
          <w:rFonts w:eastAsia="Times New Roman" w:cs="Arial"/>
          <w:kern w:val="36"/>
        </w:rPr>
        <w:t>BRI1</w:t>
      </w:r>
      <w:proofErr w:type="spellEnd"/>
      <w:r w:rsidRPr="00050717">
        <w:rPr>
          <w:rFonts w:eastAsia="Times New Roman" w:cs="Arial"/>
          <w:kern w:val="36"/>
        </w:rPr>
        <w:t xml:space="preserve"> kinase inhibitor 1-like (</w:t>
      </w:r>
      <w:proofErr w:type="spellStart"/>
      <w:r w:rsidRPr="00050717">
        <w:rPr>
          <w:rFonts w:eastAsia="Times New Roman" w:cs="Arial"/>
          <w:kern w:val="36"/>
        </w:rPr>
        <w:t>LOC104102343</w:t>
      </w:r>
      <w:proofErr w:type="spellEnd"/>
      <w:r w:rsidRPr="00050717">
        <w:rPr>
          <w:rFonts w:eastAsia="Times New Roman" w:cs="Arial"/>
          <w:kern w:val="36"/>
        </w:rPr>
        <w:t>), mRNA</w:t>
      </w:r>
    </w:p>
    <w:p w:rsidR="009F3795" w:rsidRPr="00050717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proofErr w:type="spellStart"/>
      <w:r w:rsidR="00F93F69" w:rsidRPr="00050717">
        <w:rPr>
          <w:rFonts w:cs="Arial"/>
        </w:rPr>
        <w:t>BRI1</w:t>
      </w:r>
      <w:proofErr w:type="spellEnd"/>
      <w:r w:rsidR="00F93F69" w:rsidRPr="00050717">
        <w:rPr>
          <w:rFonts w:cs="Arial"/>
        </w:rPr>
        <w:t xml:space="preserve"> kinase inhibitor 1-like (</w:t>
      </w:r>
      <w:r w:rsidR="00F93F69" w:rsidRPr="00050717">
        <w:rPr>
          <w:rFonts w:cs="Arial"/>
          <w:i/>
        </w:rPr>
        <w:t xml:space="preserve">Nicotiana </w:t>
      </w:r>
      <w:proofErr w:type="spellStart"/>
      <w:r w:rsidR="00F93F69" w:rsidRPr="00050717">
        <w:rPr>
          <w:rFonts w:cs="Arial"/>
          <w:i/>
        </w:rPr>
        <w:t>tomentosiformis</w:t>
      </w:r>
      <w:proofErr w:type="spellEnd"/>
      <w:r w:rsidR="00F93F69" w:rsidRPr="00050717">
        <w:rPr>
          <w:rFonts w:cs="Arial"/>
        </w:rPr>
        <w:t xml:space="preserve">) </w:t>
      </w:r>
      <w:proofErr w:type="spellStart"/>
      <w:r w:rsidR="00F93F69" w:rsidRPr="00050717">
        <w:rPr>
          <w:rFonts w:cs="Arial"/>
        </w:rPr>
        <w:t>NCBI</w:t>
      </w:r>
      <w:proofErr w:type="spellEnd"/>
      <w:r w:rsidR="00F93F69" w:rsidRPr="00050717">
        <w:rPr>
          <w:rFonts w:cs="Arial"/>
        </w:rPr>
        <w:t xml:space="preserve"> Reference Sequence: </w:t>
      </w:r>
      <w:proofErr w:type="spellStart"/>
      <w:r w:rsidR="00F93F69" w:rsidRPr="00050717">
        <w:rPr>
          <w:rFonts w:cs="Arial"/>
        </w:rPr>
        <w:t>XP_009608327.1</w:t>
      </w:r>
      <w:proofErr w:type="spellEnd"/>
    </w:p>
    <w:p w:rsidR="009F3795" w:rsidRPr="004947F4" w:rsidRDefault="00647906" w:rsidP="009F3795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31" type="#_x0000_t75" style="width:1in;height:18.35pt" o:ole="">
            <v:imagedata r:id="rId36" o:title=""/>
          </v:shape>
          <w:control r:id="rId37" w:name="DefaultOcxName8" w:shapeid="_x0000_i1131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34" type="#_x0000_t75" style="width:1in;height:18.35pt" o:ole="">
            <v:imagedata r:id="rId38" o:title=""/>
          </v:shape>
          <w:control r:id="rId39" w:name="DefaultOcxName16" w:shapeid="_x0000_i1134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37" type="#_x0000_t75" style="width:1in;height:18.35pt" o:ole="">
            <v:imagedata r:id="rId40" o:title=""/>
          </v:shape>
          <w:control r:id="rId41" w:name="DefaultOcxName26" w:shapeid="_x0000_i1137"/>
        </w:object>
      </w:r>
    </w:p>
    <w:p w:rsidR="009F3795" w:rsidRPr="004947F4" w:rsidRDefault="009F3795" w:rsidP="009F3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ATCTCATAGCCACCACATAACCCCTTCTCTTCATTCAACAATAAACAATATTCATATCACTATAATTGCCACACAAAACTCTTTTGTATAAGACATTTTAGCCTAAATTCCCAACACCCCCTTCTTCACGTATCTTATCTTCTTCTTTTTTCTTTTTCTCCTCAATCAAAGAAAAACAAGAAAACTTGAAAAAAAGATCCAATATTAGATCTTAGTACTAAATTTATTACCCTTTTAAAACATTTTTAGTCATGGACAAGATGAGAGTCAAAGAAGAATTGAAGCAGCCCAATCAAGAAAGCCAAAAGGCAAAGCAAATACAACAACAACAACCACCGTCCACCACCGCCGCCGGCAGTGCAGCTGCAGCTTCACCACCTTCAGCTTCATCATCTCCATCACATGAATTTTCCTTCACAATTTCCTTTAATGAAAATAACTCAACAAAAACCCCTCTTGATAATAATAAAACAAAGCAAAATATTCCACCATCTTCTTTTGCTATAGATTTAACTCCAGCTGATGATATTTTTTTCCACGGCCATTTACTTCCTCTTCACCTTTTATCCCATCTTCCAGTTTCTCCTCGCTCTTCTACAAATTCCATTGATAGTTCACTTCCCATAAAAGACTCATTAGAAGAAAAGAAAATCCAAAATTCCAAAAACCAAAAAGAATTAGAACATGATGATGATAACTCTTATTATGATCTAAACCATAGCTTTCATCATCCTCATCAAACAAATTCTTTTACTACATCAAAAGATCAAAAACCAAAGTCCAAATCTTTTTCTTTATTTGGATTACCAAAAAGGAAAAAGGAGGAAAAAGAAGACAAGGAAAAACAAAGGAAGCTAAAATTTGATGTGAGTCAAGTCTTGAAAAGGTATATGAGAATGGTGAGACCTTTTTTATCTTTTAGAAGCAGAAAAAATATGCAATTACATAGACAAAGTTATTCTTATTCTGGGAATTTAAGTTTTAGAAGTGGGAAAAATAAGGAAATTAGAGGAATAAAAAGAGG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TGCATATTCAGCTCCAGTATCTATGAAAACTTCTCCTACAAATAGTGGTCTACTTGTAGCAACACCAGGTGCTAATTATCATAATTCATCTTCAAGTGATAGTACTATGGAAGAATTACAAGCTGCTATTCAAGCTGCTATTGCTCATTGCAAGAAATCTAGTTCAGTTGAACAGAAAATCAAATGCCAAGAAAATGATTAGGTTATTGAAGTTCACTGGCTCGACTAATACAGATTCGCGTCGCTAAGGATAAAATGCTCCAGAAGTTACCTCTGGTTATAATTCGATCCTACCCCTTGTGGTATTTTTATCCTTTTTATTATTGCTTCTTTCTTGCATACTTAAAAATTGTTTTTTCATGTATCATAATCATGAAGTATATTTGTAAATAAAGTATTGTATTA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AGTTTAAAATATGAATTATTTA</w:t>
      </w:r>
      <w:r w:rsidRPr="004947F4">
        <w:rPr>
          <w:rFonts w:ascii="Courier New" w:eastAsia="Times New Roman" w:hAnsi="Courier New" w:cs="Courier New"/>
          <w:sz w:val="24"/>
          <w:szCs w:val="24"/>
        </w:rPr>
        <w:t>TTTATGGTGAA</w:t>
      </w:r>
    </w:p>
    <w:p w:rsidR="00C84799" w:rsidRPr="004947F4" w:rsidRDefault="00C84799" w:rsidP="009F3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791600" w:rsidRPr="004947F4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ACCACCTTCAGCTTCATCA</w:t>
      </w:r>
      <w:proofErr w:type="spellEnd"/>
    </w:p>
    <w:p w:rsidR="00CC7C0A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AAGTAAATGGCCGTGGAAA</w:t>
      </w:r>
      <w:proofErr w:type="spellEnd"/>
    </w:p>
    <w:p w:rsidR="00CC7C0A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4B2033" w:rsidRPr="004947F4" w:rsidRDefault="004B2033" w:rsidP="004B20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ACCACCTTCAGCTTCATCATC</w:t>
      </w:r>
      <w:proofErr w:type="spellEnd"/>
    </w:p>
    <w:p w:rsidR="004B2033" w:rsidRPr="004947F4" w:rsidRDefault="004B2033" w:rsidP="004B20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AAGTAAATGGCCGTGGAAAAA</w:t>
      </w:r>
      <w:proofErr w:type="spellEnd"/>
    </w:p>
    <w:p w:rsidR="004B2033" w:rsidRPr="004947F4" w:rsidRDefault="004B2033" w:rsidP="004B20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1F337C" w:rsidRPr="00050717">
        <w:rPr>
          <w:b/>
          <w:lang w:val="en-GB"/>
        </w:rPr>
        <w:t>Tag_44413</w:t>
      </w:r>
      <w:proofErr w:type="spellEnd"/>
    </w:p>
    <w:p w:rsidR="00A10738" w:rsidRPr="00050717" w:rsidRDefault="00A10738" w:rsidP="00050717">
      <w:pPr>
        <w:jc w:val="both"/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sylvestris</w:t>
      </w:r>
      <w:proofErr w:type="spellEnd"/>
      <w:r w:rsidRPr="00050717">
        <w:rPr>
          <w:rFonts w:eastAsia="Times New Roman" w:cs="Arial"/>
          <w:kern w:val="36"/>
        </w:rPr>
        <w:t xml:space="preserve"> DELLA protein </w:t>
      </w:r>
      <w:proofErr w:type="spellStart"/>
      <w:r w:rsidRPr="00050717">
        <w:rPr>
          <w:rFonts w:eastAsia="Times New Roman" w:cs="Arial"/>
          <w:kern w:val="36"/>
        </w:rPr>
        <w:t>GAI</w:t>
      </w:r>
      <w:proofErr w:type="spellEnd"/>
      <w:r w:rsidRPr="00050717">
        <w:rPr>
          <w:rFonts w:eastAsia="Times New Roman" w:cs="Arial"/>
          <w:kern w:val="36"/>
        </w:rPr>
        <w:t>-like (</w:t>
      </w:r>
      <w:proofErr w:type="spellStart"/>
      <w:r w:rsidRPr="00050717">
        <w:rPr>
          <w:rFonts w:eastAsia="Times New Roman" w:cs="Arial"/>
          <w:kern w:val="36"/>
        </w:rPr>
        <w:t>LOC104244356</w:t>
      </w:r>
      <w:proofErr w:type="spellEnd"/>
      <w:r w:rsidRPr="00050717">
        <w:rPr>
          <w:rFonts w:eastAsia="Times New Roman" w:cs="Arial"/>
          <w:kern w:val="36"/>
        </w:rPr>
        <w:t>), mRNA</w:t>
      </w:r>
    </w:p>
    <w:p w:rsidR="00A10738" w:rsidRPr="00050717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r w:rsidR="001F337C" w:rsidRPr="00050717">
        <w:rPr>
          <w:rFonts w:cs="Arial"/>
        </w:rPr>
        <w:t xml:space="preserve">DELLA protein </w:t>
      </w:r>
      <w:proofErr w:type="spellStart"/>
      <w:r w:rsidR="001F337C" w:rsidRPr="00050717">
        <w:rPr>
          <w:rFonts w:cs="Arial"/>
        </w:rPr>
        <w:t>GAI</w:t>
      </w:r>
      <w:proofErr w:type="spellEnd"/>
      <w:r w:rsidR="001F337C" w:rsidRPr="00050717">
        <w:rPr>
          <w:rFonts w:cs="Arial"/>
        </w:rPr>
        <w:t>-like (</w:t>
      </w:r>
      <w:r w:rsidR="001F337C" w:rsidRPr="00050717">
        <w:rPr>
          <w:rFonts w:cs="Arial"/>
          <w:i/>
        </w:rPr>
        <w:t xml:space="preserve">Nicotiana </w:t>
      </w:r>
      <w:proofErr w:type="spellStart"/>
      <w:r w:rsidR="001F337C" w:rsidRPr="00050717">
        <w:rPr>
          <w:rFonts w:cs="Arial"/>
          <w:i/>
        </w:rPr>
        <w:t>sylvestris</w:t>
      </w:r>
      <w:proofErr w:type="spellEnd"/>
      <w:r w:rsidR="001F337C" w:rsidRPr="00050717">
        <w:rPr>
          <w:rFonts w:cs="Arial"/>
        </w:rPr>
        <w:t xml:space="preserve">) </w:t>
      </w:r>
      <w:proofErr w:type="spellStart"/>
      <w:r w:rsidR="001F337C" w:rsidRPr="00050717">
        <w:rPr>
          <w:rFonts w:cs="Arial"/>
        </w:rPr>
        <w:t>NCBI</w:t>
      </w:r>
      <w:proofErr w:type="spellEnd"/>
      <w:r w:rsidR="001F337C" w:rsidRPr="00050717">
        <w:rPr>
          <w:rFonts w:cs="Arial"/>
        </w:rPr>
        <w:t xml:space="preserve"> Reference Sequence: </w:t>
      </w:r>
      <w:proofErr w:type="spellStart"/>
      <w:r w:rsidR="001F337C" w:rsidRPr="00050717">
        <w:rPr>
          <w:rFonts w:cs="Arial"/>
        </w:rPr>
        <w:t>XP_009798071.1</w:t>
      </w:r>
      <w:proofErr w:type="spellEnd"/>
    </w:p>
    <w:p w:rsidR="00A10738" w:rsidRPr="004947F4" w:rsidRDefault="00647906" w:rsidP="00A10738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40" type="#_x0000_t75" style="width:1in;height:18.35pt" o:ole="">
            <v:imagedata r:id="rId42" o:title=""/>
          </v:shape>
          <w:control r:id="rId43" w:name="DefaultOcxName9" w:shapeid="_x0000_i1140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43" type="#_x0000_t75" style="width:1in;height:18.35pt" o:ole="">
            <v:imagedata r:id="rId44" o:title=""/>
          </v:shape>
          <w:control r:id="rId45" w:name="DefaultOcxName17" w:shapeid="_x0000_i1143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46" type="#_x0000_t75" style="width:1in;height:18.35pt" o:ole="">
            <v:imagedata r:id="rId46" o:title=""/>
          </v:shape>
          <w:control r:id="rId47" w:name="DefaultOcxName27" w:shapeid="_x0000_i1146"/>
        </w:object>
      </w:r>
    </w:p>
    <w:p w:rsidR="00A10738" w:rsidRPr="004947F4" w:rsidRDefault="00A10738" w:rsidP="00A107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TTTAAGCGACTTAGGAGGGTGACTCCAACAATTTATTAAAAAAACAAAAAGAAGATGAGTTATAGATCAGAGATGTCTATGGACACAACCACGGAAGATGGGGAATCCTTTATTTCTAATACAGATGCAATCATCAACGGCACTTCTGATATTTCAGCGTTGGCTGAGAGCTTAATCTCAGGTCCCAACATCCCTAATTCGTCTTGGACGAGTGCAGACGACGTCCAGCAGCAGATTTCGACGGCTGGTGGTGGTGGTGCTGCTGCTGCTGATGATATGATGATTGTATCATCAGGTGCATCTTCCATGTTATCCAATACTAATAAGCAAAGTGAGATTATGATATTTAATGTTGATTTCAGGGCGGTTGCTGTTTGCAATAACAGTGATAAAATTGAGGAGAAAGGATCAGCTGAGAGCAGTAAGCGATTGGAATGTCGCTTTGGTTTAGGTTCGAATATTGGTGGGGCAGTGAATGAGGAAACCAGCTTTAGGTTTGTCAATATATATACATTGATGGCTTGTGCCGAGGCAATCCAACAGAACAACTTAAATCTAGCTGATGCACTCGTCAGCGACATAAAAAGACTTGCGGTTCAACAATCTGGAGCCGTGAAAAAGGTGGTGTATTATTTTGACGACACTTTGGATCGAACTATTAACGGAATGAATGCACCGTATATTGTTGAATCCTCCTATTGCACGGATGAACTCTTGCAGATGTACTTCTATGAGACTAGCCCCTACCTCAAATTCGCCCACTTCACTGCCAATCAAGCCATTCTTGAGGCCTTTGCCGATTCAAATAGAGTACATGTAATTGATTTCAGTTTGAATCAAGGTTCGCAATGGCCGGTGCTAATGCAGGCTCTCGCCTTGCGTCATGGGGCTCCACCGGCTTTTAGGCTTACCGGAATTGGACTACCACAACACTCCTTTTTGGAAGTCCGGTATATGCTAGTGCAGTTGGCTGAGAAAATAGGTTTAGAATTTGAATTCCGTGGATTCCTAGCCAATTCTTTAACCGATGTTGACGCTATGATTCTGAGTATTAGATCAAGTAATGTGGAAGCAGTGGCTGTGAACTCTATTTTCGAGCCTCACCATGCGATGTCCAGGCCAGGCGCAATTGAGAAATTGCTGAATACAATC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AAAGAGATGCAACCGAAGATTGTGACGACCATCATCAAACAAGAAGCAACAAACTCAGAGTGGACTCAGTCCTACAGCCGAGACTCGGAGATGGCGGAGCAGTACCCAGGGCGGCAGATTCATAATGCGGTGACTTGCAAAGGGAGTGATCGAATTGAGAGGCACGACACTCTTAGTCAATGGAGAGTGAAAATGAACTCAGTTGGATTCAACTCGGTACGCTTGAATTCGAACACGTGCAACCAAGCAAGCAAGCTTTTGTCCTTGTTTCATAATAGG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GATGTGGAGTGGAAGAGAATGA</w:t>
      </w:r>
      <w:r w:rsidRPr="004947F4">
        <w:rPr>
          <w:rFonts w:ascii="Courier New" w:eastAsia="Times New Roman" w:hAnsi="Courier New" w:cs="Courier New"/>
          <w:sz w:val="24"/>
          <w:szCs w:val="24"/>
        </w:rPr>
        <w:t>TGGGTTTCTTATGTTGAGTCGGGATAGTCAACCGCTCATTGCCACCTCGGCTTGGCAGCTTACGCCTCCGACTCTAGGCTAGTGGGTCAACGGTTGAACTTATGAAATGTTTGGACAGTTTTTAGAGAAAAAACTTTCCTTTCTTCCAGAGGCAGTTTCTATTTCTGTTTACCTCGAAAAATATGAGTAACAATTAAAGATAATTTGTGATTTTAAAGA</w:t>
      </w:r>
    </w:p>
    <w:p w:rsidR="00F77180" w:rsidRPr="004947F4" w:rsidRDefault="00F77180" w:rsidP="00A107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Arial" w:hAnsi="Arial" w:cs="Arial"/>
          <w:sz w:val="24"/>
          <w:szCs w:val="24"/>
        </w:rPr>
      </w:pPr>
    </w:p>
    <w:p w:rsidR="00791600" w:rsidRPr="004947F4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4947F4">
        <w:rPr>
          <w:sz w:val="24"/>
          <w:szCs w:val="24"/>
        </w:rPr>
        <w:t xml:space="preserve">Primers used for construction of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 xml:space="preserve"> vectors:</w:t>
      </w:r>
    </w:p>
    <w:p w:rsidR="00CC7C0A" w:rsidRPr="004947F4" w:rsidRDefault="00CC7C0A" w:rsidP="00CC7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ATTGGAATGTCGCTTTGGT</w:t>
      </w:r>
      <w:proofErr w:type="spellEnd"/>
    </w:p>
    <w:p w:rsidR="00CC7C0A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TTTATGTCGCTGACGAGTGC</w:t>
      </w:r>
      <w:proofErr w:type="spellEnd"/>
    </w:p>
    <w:p w:rsidR="00CC7C0A" w:rsidRPr="004947F4" w:rsidRDefault="00CC7C0A" w:rsidP="00CC7C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cs="Arial"/>
          <w:sz w:val="24"/>
          <w:szCs w:val="24"/>
        </w:rPr>
      </w:pPr>
    </w:p>
    <w:p w:rsidR="00BE3B97" w:rsidRPr="004947F4" w:rsidRDefault="00BE3B97" w:rsidP="00BE3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right="90"/>
        <w:jc w:val="both"/>
        <w:rPr>
          <w:color w:val="000000"/>
          <w:sz w:val="24"/>
          <w:szCs w:val="24"/>
        </w:rPr>
      </w:pPr>
      <w:r w:rsidRPr="004947F4">
        <w:rPr>
          <w:sz w:val="24"/>
          <w:szCs w:val="24"/>
        </w:rPr>
        <w:t xml:space="preserve">Primers used to evaluate gene silencing efficiency </w:t>
      </w:r>
      <w:proofErr w:type="spellStart"/>
      <w:r w:rsidRPr="004947F4">
        <w:rPr>
          <w:sz w:val="24"/>
          <w:szCs w:val="24"/>
        </w:rPr>
        <w:t>VIGS</w:t>
      </w:r>
      <w:proofErr w:type="spellEnd"/>
      <w:r w:rsidRPr="004947F4">
        <w:rPr>
          <w:sz w:val="24"/>
          <w:szCs w:val="24"/>
        </w:rPr>
        <w:t>-silenced plants</w:t>
      </w:r>
      <w:r w:rsidRPr="004947F4">
        <w:rPr>
          <w:color w:val="000000"/>
          <w:sz w:val="24"/>
          <w:szCs w:val="24"/>
        </w:rPr>
        <w:t>:</w:t>
      </w:r>
    </w:p>
    <w:p w:rsidR="004B2033" w:rsidRPr="004947F4" w:rsidRDefault="004B2033" w:rsidP="004B20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GGTGCATCTTCCATGTTATCCA</w:t>
      </w:r>
      <w:proofErr w:type="spellEnd"/>
    </w:p>
    <w:p w:rsidR="004B2033" w:rsidRPr="004947F4" w:rsidRDefault="004B2033" w:rsidP="004B20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eastAsia="Times New Roman" w:cs="Courier New"/>
          <w:sz w:val="24"/>
          <w:szCs w:val="24"/>
        </w:rPr>
      </w:pPr>
      <w:proofErr w:type="spellStart"/>
      <w:r w:rsidRPr="004947F4">
        <w:rPr>
          <w:rFonts w:eastAsia="Times New Roman" w:cs="Courier New"/>
          <w:sz w:val="24"/>
          <w:szCs w:val="24"/>
        </w:rPr>
        <w:t>CCCCACCAATATTCGAACCTAA</w:t>
      </w:r>
      <w:proofErr w:type="spellEnd"/>
    </w:p>
    <w:p w:rsidR="004B2033" w:rsidRPr="004947F4" w:rsidRDefault="004B2033" w:rsidP="004B20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Arial" w:hAnsi="Arial" w:cs="Arial"/>
          <w:sz w:val="24"/>
          <w:szCs w:val="24"/>
        </w:rPr>
      </w:pPr>
    </w:p>
    <w:p w:rsidR="00D325B4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1F337C" w:rsidRPr="00050717">
        <w:rPr>
          <w:b/>
          <w:lang w:val="en-GB"/>
        </w:rPr>
        <w:t>Tag_559</w:t>
      </w:r>
      <w:proofErr w:type="spellEnd"/>
    </w:p>
    <w:p w:rsidR="00FD12BF" w:rsidRPr="00050717" w:rsidRDefault="00FD12BF" w:rsidP="00050717">
      <w:pPr>
        <w:jc w:val="both"/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sylvestris</w:t>
      </w:r>
      <w:proofErr w:type="spellEnd"/>
      <w:r w:rsidRPr="00050717">
        <w:rPr>
          <w:rFonts w:eastAsia="Times New Roman" w:cs="Arial"/>
          <w:kern w:val="36"/>
        </w:rPr>
        <w:t xml:space="preserve"> probable </w:t>
      </w:r>
      <w:proofErr w:type="spellStart"/>
      <w:r w:rsidRPr="00050717">
        <w:rPr>
          <w:rFonts w:eastAsia="Times New Roman" w:cs="Arial"/>
          <w:kern w:val="36"/>
        </w:rPr>
        <w:t>xyloglucan</w:t>
      </w:r>
      <w:proofErr w:type="spellEnd"/>
      <w:r w:rsidRPr="00050717">
        <w:rPr>
          <w:rFonts w:eastAsia="Times New Roman" w:cs="Arial"/>
          <w:kern w:val="36"/>
        </w:rPr>
        <w:t xml:space="preserve"> </w:t>
      </w:r>
      <w:proofErr w:type="spellStart"/>
      <w:r w:rsidRPr="00050717">
        <w:rPr>
          <w:rFonts w:eastAsia="Times New Roman" w:cs="Arial"/>
          <w:kern w:val="36"/>
        </w:rPr>
        <w:t>endotransglucosylase</w:t>
      </w:r>
      <w:proofErr w:type="spellEnd"/>
      <w:r w:rsidRPr="00050717">
        <w:rPr>
          <w:rFonts w:eastAsia="Times New Roman" w:cs="Arial"/>
          <w:kern w:val="36"/>
        </w:rPr>
        <w:t>/hydrolase protein 15 (</w:t>
      </w:r>
      <w:proofErr w:type="spellStart"/>
      <w:r w:rsidRPr="00050717">
        <w:rPr>
          <w:rFonts w:eastAsia="Times New Roman" w:cs="Arial"/>
          <w:kern w:val="36"/>
        </w:rPr>
        <w:t>LOC104211083</w:t>
      </w:r>
      <w:proofErr w:type="spellEnd"/>
      <w:r w:rsidRPr="00050717">
        <w:rPr>
          <w:rFonts w:eastAsia="Times New Roman" w:cs="Arial"/>
          <w:kern w:val="36"/>
        </w:rPr>
        <w:t>), mRNA</w:t>
      </w:r>
    </w:p>
    <w:p w:rsidR="00FD12BF" w:rsidRPr="00050717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proofErr w:type="spellStart"/>
      <w:r w:rsidR="001F337C" w:rsidRPr="00050717">
        <w:rPr>
          <w:rFonts w:cs="Arial"/>
        </w:rPr>
        <w:t>Xyloglucan</w:t>
      </w:r>
      <w:proofErr w:type="spellEnd"/>
      <w:r w:rsidR="001F337C" w:rsidRPr="00050717">
        <w:rPr>
          <w:rFonts w:cs="Arial"/>
        </w:rPr>
        <w:t xml:space="preserve"> </w:t>
      </w:r>
      <w:proofErr w:type="spellStart"/>
      <w:r w:rsidR="001F337C" w:rsidRPr="00050717">
        <w:rPr>
          <w:rFonts w:cs="Arial"/>
        </w:rPr>
        <w:t>endotransglucosylase</w:t>
      </w:r>
      <w:proofErr w:type="spellEnd"/>
      <w:r w:rsidR="001F337C" w:rsidRPr="00050717">
        <w:rPr>
          <w:rFonts w:cs="Arial"/>
        </w:rPr>
        <w:t>/hydrolase protein 15 (</w:t>
      </w:r>
      <w:r w:rsidR="001F337C" w:rsidRPr="00050717">
        <w:rPr>
          <w:rFonts w:cs="Arial"/>
          <w:i/>
        </w:rPr>
        <w:t xml:space="preserve">Nicotiana </w:t>
      </w:r>
      <w:proofErr w:type="spellStart"/>
      <w:r w:rsidR="001F337C" w:rsidRPr="00050717">
        <w:rPr>
          <w:rFonts w:cs="Arial"/>
          <w:i/>
        </w:rPr>
        <w:t>sylvestris</w:t>
      </w:r>
      <w:proofErr w:type="spellEnd"/>
      <w:r w:rsidR="001F337C" w:rsidRPr="00050717">
        <w:rPr>
          <w:rFonts w:cs="Arial"/>
        </w:rPr>
        <w:t xml:space="preserve">) </w:t>
      </w:r>
      <w:proofErr w:type="spellStart"/>
      <w:r w:rsidR="001F337C" w:rsidRPr="00050717">
        <w:rPr>
          <w:rFonts w:cs="Arial"/>
        </w:rPr>
        <w:t>NCBI</w:t>
      </w:r>
      <w:proofErr w:type="spellEnd"/>
      <w:r w:rsidR="001F337C" w:rsidRPr="00050717">
        <w:rPr>
          <w:rFonts w:cs="Arial"/>
        </w:rPr>
        <w:t xml:space="preserve"> Reference Sequence: </w:t>
      </w:r>
      <w:proofErr w:type="spellStart"/>
      <w:r w:rsidR="001F337C" w:rsidRPr="00050717">
        <w:rPr>
          <w:rFonts w:cs="Arial"/>
        </w:rPr>
        <w:t>XP_009758414.1</w:t>
      </w:r>
      <w:proofErr w:type="spellEnd"/>
    </w:p>
    <w:p w:rsidR="00FD12BF" w:rsidRPr="004947F4" w:rsidRDefault="00647906" w:rsidP="00FD12BF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49" type="#_x0000_t75" style="width:1in;height:18.35pt" o:ole="">
            <v:imagedata r:id="rId48" o:title=""/>
          </v:shape>
          <w:control r:id="rId49" w:name="DefaultOcxName10" w:shapeid="_x0000_i1149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52" type="#_x0000_t75" style="width:1in;height:18.35pt" o:ole="">
            <v:imagedata r:id="rId50" o:title=""/>
          </v:shape>
          <w:control r:id="rId51" w:name="DefaultOcxName18" w:shapeid="_x0000_i1152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55" type="#_x0000_t75" style="width:1in;height:18.35pt" o:ole="">
            <v:imagedata r:id="rId52" o:title=""/>
          </v:shape>
          <w:control r:id="rId53" w:name="DefaultOcxName28" w:shapeid="_x0000_i1155"/>
        </w:object>
      </w:r>
    </w:p>
    <w:p w:rsidR="00FD12BF" w:rsidRPr="004947F4" w:rsidRDefault="00FD12BF" w:rsidP="00FD1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TTCATATCATCAATCACCACACATTTGATTTCAGACATACCCCTTCTTCTTCCAACTTGAAAAAAACGTTGAGAAATCATTTTGAAAAATGTCGCCTCGTTTCTCTTTCAAAATGTTAATCCTTCCTATAGTCATGGCAAGTCTATGGGCAGCCGCCTCAGCTGGTAATTTTTATAATCTTGCAGATATCACTTGGGGCGAAGGACGTGGTAAAATAACAGAAGGAGGCAGAGGCCTCTCTCTGTCCCTTGACAAATTATCTGGTTCAGGTTTTCAATCCAAGAATGAGTATTTATTCGGAAGATTTGACATGCAACTCAAACTTGTCCCTGGAAATTCTGCTGGCACTGTCACCACCTTCTTTTTATCTTCACAAGGAGCAGGACATGATGAGATTGACTTCGAGTTCTTAGGCAATGTTTCTGGTCAACCTTACACAGTCCACACCAATGTTTACTCGCAAGGCAAAGGCAACAAAGAACAACAATTCCATTTGTGGTTCGACCCAACTGCTGCATTTCACACTTACTCCATCATCTGGAACGCTCAGAAAATCATTTTCTTGGTGGATAATAGTCCAATCAGAGTATACAACAACCACGAAAGCAATGGCATTCCATTCCCAAAAATCCAACCAATGAAAGTGTACTGCAGCTTATGGAATGCAGATGAGTGGGCAACACAAGGAGGTAGAGTCAAGACAGATTGGACACATGTTCCTTTCACTGCTTACTACAGAAACTTCAATATTGATGGCTGCGCAGTTACATCCGGCACCTCTTCGTGTAAGTCCACTGATTCAGCCAACAATGCTAGGCCATGGCAAAATCAAGAACTTGATGCTAAGGGCAGGAATAGGCTACGATGGGTTCAAAGCAGACACATGGTTTACAACTATTGTGCTGATTCTAAGAGGTTTCCTCAAGGCTTTTCT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AGTGCAAGCGTTCGAGGTTCCT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GTAATTAAGTTGCTGGAACAAGGAAATTGTGGCACTGCCTCGGCTATTTATTAAGATTGATTCTTCTCCTATTTGTGAATAATGAATATATGTACTGAATTCTTTATTTATAAGATCAACATCCTTTATTTTTTATGTAACTGCTAATGTATTTGTTTTGGAGCATACACTGCACATGGATCGGAATAAAATCTCTTTAGTTTC</w:t>
      </w:r>
    </w:p>
    <w:p w:rsidR="00FD12BF" w:rsidRPr="004947F4" w:rsidRDefault="00FD12BF" w:rsidP="00FD1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A86088" w:rsidRPr="004947F4" w:rsidRDefault="00A86088" w:rsidP="00FD1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D325B4" w:rsidRPr="00050717" w:rsidRDefault="004C75F6" w:rsidP="00050717">
      <w:pPr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1F337C" w:rsidRPr="00050717">
        <w:rPr>
          <w:b/>
          <w:lang w:val="en-GB"/>
        </w:rPr>
        <w:t>Tag_457</w:t>
      </w:r>
      <w:proofErr w:type="spellEnd"/>
    </w:p>
    <w:p w:rsidR="00F843C4" w:rsidRPr="00050717" w:rsidRDefault="00F843C4" w:rsidP="00050717">
      <w:pPr>
        <w:rPr>
          <w:rFonts w:eastAsia="Times New Roman" w:cs="Arial"/>
          <w:kern w:val="36"/>
        </w:rPr>
      </w:pPr>
      <w:r w:rsidRPr="00050717">
        <w:rPr>
          <w:rFonts w:eastAsia="Times New Roman" w:cs="Arial"/>
          <w:kern w:val="36"/>
        </w:rPr>
        <w:t xml:space="preserve">PREDICTED: </w:t>
      </w:r>
      <w:r w:rsidRPr="00050717">
        <w:rPr>
          <w:rFonts w:eastAsia="Times New Roman" w:cs="Arial"/>
          <w:i/>
          <w:kern w:val="36"/>
        </w:rPr>
        <w:t xml:space="preserve">Nicotiana </w:t>
      </w:r>
      <w:proofErr w:type="spellStart"/>
      <w:r w:rsidRPr="00050717">
        <w:rPr>
          <w:rFonts w:eastAsia="Times New Roman" w:cs="Arial"/>
          <w:i/>
          <w:kern w:val="36"/>
        </w:rPr>
        <w:t>sylvestris</w:t>
      </w:r>
      <w:proofErr w:type="spellEnd"/>
      <w:r w:rsidRPr="00050717">
        <w:rPr>
          <w:rFonts w:eastAsia="Times New Roman" w:cs="Arial"/>
          <w:kern w:val="36"/>
        </w:rPr>
        <w:t xml:space="preserve"> pectinesterase/pectinesterase inhibitor </w:t>
      </w:r>
      <w:proofErr w:type="spellStart"/>
      <w:r w:rsidRPr="00050717">
        <w:rPr>
          <w:rFonts w:eastAsia="Times New Roman" w:cs="Arial"/>
          <w:kern w:val="36"/>
        </w:rPr>
        <w:t>U1</w:t>
      </w:r>
      <w:proofErr w:type="spellEnd"/>
      <w:r w:rsidRPr="00050717">
        <w:rPr>
          <w:rFonts w:eastAsia="Times New Roman" w:cs="Arial"/>
          <w:kern w:val="36"/>
        </w:rPr>
        <w:t xml:space="preserve"> (</w:t>
      </w:r>
      <w:proofErr w:type="spellStart"/>
      <w:r w:rsidRPr="00050717">
        <w:rPr>
          <w:rFonts w:eastAsia="Times New Roman" w:cs="Arial"/>
          <w:kern w:val="36"/>
        </w:rPr>
        <w:t>LOC104214436</w:t>
      </w:r>
      <w:proofErr w:type="spellEnd"/>
      <w:r w:rsidRPr="00050717">
        <w:rPr>
          <w:rFonts w:eastAsia="Times New Roman" w:cs="Arial"/>
          <w:kern w:val="36"/>
        </w:rPr>
        <w:t>), mRNA</w:t>
      </w:r>
    </w:p>
    <w:p w:rsidR="00F843C4" w:rsidRPr="00050717" w:rsidRDefault="004C75F6" w:rsidP="00050717">
      <w:pPr>
        <w:rPr>
          <w:rFonts w:cs="Arial"/>
        </w:rPr>
      </w:pPr>
      <w:r w:rsidRPr="00050717">
        <w:t xml:space="preserve">Encode proteins were deduced by BLAST search: </w:t>
      </w:r>
      <w:r w:rsidR="001F337C" w:rsidRPr="00050717">
        <w:rPr>
          <w:rFonts w:cs="Arial"/>
        </w:rPr>
        <w:t xml:space="preserve">Pectinesterase/pectinesterase inhibitor </w:t>
      </w:r>
      <w:proofErr w:type="spellStart"/>
      <w:r w:rsidR="001F337C" w:rsidRPr="00050717">
        <w:rPr>
          <w:rFonts w:cs="Arial"/>
        </w:rPr>
        <w:t>U1</w:t>
      </w:r>
      <w:proofErr w:type="spellEnd"/>
      <w:r w:rsidR="001F337C" w:rsidRPr="00050717">
        <w:rPr>
          <w:rFonts w:cs="Arial"/>
        </w:rPr>
        <w:t xml:space="preserve"> (</w:t>
      </w:r>
      <w:r w:rsidR="001F337C" w:rsidRPr="00050717">
        <w:rPr>
          <w:rFonts w:cs="Arial"/>
          <w:i/>
        </w:rPr>
        <w:t xml:space="preserve">Nicotiana </w:t>
      </w:r>
      <w:proofErr w:type="spellStart"/>
      <w:r w:rsidR="001F337C" w:rsidRPr="00050717">
        <w:rPr>
          <w:rFonts w:cs="Arial"/>
          <w:i/>
        </w:rPr>
        <w:t>sylvestris</w:t>
      </w:r>
      <w:proofErr w:type="spellEnd"/>
      <w:r w:rsidR="001F337C" w:rsidRPr="00050717">
        <w:rPr>
          <w:rFonts w:cs="Arial"/>
        </w:rPr>
        <w:t xml:space="preserve">) </w:t>
      </w:r>
      <w:proofErr w:type="spellStart"/>
      <w:r w:rsidR="001F337C" w:rsidRPr="00050717">
        <w:rPr>
          <w:rFonts w:cs="Arial"/>
        </w:rPr>
        <w:t>NCBI</w:t>
      </w:r>
      <w:proofErr w:type="spellEnd"/>
      <w:r w:rsidR="001F337C" w:rsidRPr="00050717">
        <w:rPr>
          <w:rFonts w:cs="Arial"/>
        </w:rPr>
        <w:t xml:space="preserve"> Reference Sequence: </w:t>
      </w:r>
      <w:proofErr w:type="spellStart"/>
      <w:r w:rsidR="001F337C" w:rsidRPr="00050717">
        <w:rPr>
          <w:rFonts w:cs="Arial"/>
        </w:rPr>
        <w:t>XP_009762395.1</w:t>
      </w:r>
      <w:proofErr w:type="spellEnd"/>
    </w:p>
    <w:p w:rsidR="00F843C4" w:rsidRPr="004947F4" w:rsidRDefault="00647906" w:rsidP="00F843C4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58" type="#_x0000_t75" style="width:1in;height:18.35pt" o:ole="">
            <v:imagedata r:id="rId54" o:title=""/>
          </v:shape>
          <w:control r:id="rId55" w:name="DefaultOcxName20" w:shapeid="_x0000_i1158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61" type="#_x0000_t75" style="width:1in;height:18.35pt" o:ole="">
            <v:imagedata r:id="rId56" o:title=""/>
          </v:shape>
          <w:control r:id="rId57" w:name="DefaultOcxName19" w:shapeid="_x0000_i1161"/>
        </w:object>
      </w:r>
      <w:r w:rsidRPr="004947F4">
        <w:rPr>
          <w:rFonts w:ascii="Arial" w:eastAsia="Times New Roman" w:hAnsi="Arial" w:cs="Arial"/>
          <w:vanish/>
          <w:sz w:val="24"/>
          <w:szCs w:val="24"/>
        </w:rPr>
        <w:object w:dxaOrig="225" w:dyaOrig="225">
          <v:shape id="_x0000_i1164" type="#_x0000_t75" style="width:1in;height:18.35pt" o:ole="">
            <v:imagedata r:id="rId58" o:title=""/>
          </v:shape>
          <w:control r:id="rId59" w:name="DefaultOcxName29" w:shapeid="_x0000_i1164"/>
        </w:object>
      </w:r>
    </w:p>
    <w:p w:rsidR="00F843C4" w:rsidRPr="004947F4" w:rsidRDefault="00F843C4" w:rsidP="00F843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  <w:r w:rsidRPr="004947F4">
        <w:rPr>
          <w:rFonts w:ascii="Courier New" w:eastAsia="Times New Roman" w:hAnsi="Courier New" w:cs="Courier New"/>
          <w:sz w:val="24"/>
          <w:szCs w:val="24"/>
        </w:rPr>
        <w:t>CTTCTCTTCACAACTCTACCTTATATTTCTTCATCCAAAATGACACGTGTCAAAGATTTCTTCGCCGGAATGTTGGATTCCGGCAAGAACGTTAATTTTTCCAAAGGAAAAAAGAAACTATTCTTGACCGTCGTTGCCTCAGTCCTACTCGTTGCAGCAGTTATCGGAGTAGTTGTCGGTGTAAAATTCCGTTCAAATAACTCCGACGACCACGCAGACATACAGGCCATTACCTCTGCAGCTCATGCCATTGTAAAATCTGCGTGTGAAAACACCCTGCACCCCGAATTATGTTACTCTACAATTGCAAGTGTTTCAGATTTCTCCAAAAAAGTAACTAGCCAAAAAGACGTGATTGAGTTGTCCTTGAATATCACCTGCAGGGCCGTCCAACACAACTTTTTTAAGGTCGAAAAACTCATCAAAACAAGAAAAGGTCTAAAGCCACGAGAAAAGGTTGCGTTGCACGATTGCCTTGAGACAATAGACGAGACTCTCGACGAACTCCACACGGCCATAAAAGACCTCGAGCTATATCCCAACAAAAAGTCTCTGAAAGCCCACGCAGATGACCTTAAAACTCTAATAAGTTCAGCAATTACTAACCAAGAGACTTGCCTTGACGGTTTCTCTCACGACGACGCCGATAAAAAGGTTCGCAAAGCTTTGCTGAAAGGTCAAAAGCACGTAGAAAAAATGTGCAGTAATGCTTTAGCTATGATTTGTAATATGACCGATACAGACATTGCTAATGAGCAGAAGTTGAAGGGTACCACTACTAACAGGAAGTTGAGAGAGGACAATAGTGAGTGGCCGGAGTGGTTGTCTGCTGGGGACAGAAGATTGCTGCAGTCCTCGACGGTGAGGCCCGACGTGGTTGTGGCGGCGGACGGAAGCGGAAATTTCAAGACGGTGTCGGAGGCGGTAGCAAAAGCACCAGAGAAGAGCAGCAAGAGGTATGTAATAAGGATAAAAGCTGGTGTTTACAGGGAGAATGTAGATGTGCCGAAGAAGAAGACAAATATTATGTTTATGGGAGATGGAAGAAGCAATACTATTATTACAGGAAGTAGAAATGTGAAAGATGGTAGCACTACTTTCCACTCCGCCACTGTTGCTGCGGTAGGTGAAAAATTCTTGGCCCGAGACATAACTTTCCAAAACACTGCAGGGGCCGCAAAACACCAAGCCGTAGCACTTCGCGTGGGGTCTGATTTGTCCGCTTTCTATAGATGTGACATTTTAGCCTATCAAGACTCTCTCTACGTTCACTCCAATCGTCAATATTTTGTTCAGTGTTTAATTGCGGGCACTGTTGATTTTATTTTCGGCAATGCTGCTGCTGTTTTACAAGACTGTGATATTCATGCCCGGCGTCCTGGTTCGGGTCAGAAGAATATGGTCACAGCCCAAGGAAGATCTGACCCGAACCAGAACACTGGAATTGTGATCCAGAAATGTAGAATTGGTGCAACGTCTGATTTGAGACCAGTTCAGAAGAGTTTCCCCACGTATCTTGGACGGCCATGGAAAGAATATTCTAGGACTGTGATTATGCAATCGTCAATTACTGATGTGATTAATTCTGCTGGATGGCATGAATGGAATGGGAATTTTGCGCTTAATACTTTGTTTTATGGCGAGTATCAAAATACTGGGGCAGGAGCTGGGACCTCAGGAAGAGTTAAATGGAAAGGGTTTAAGGTCATTACAAGTGCAACTGAGGCTCAAGCTTATACTCCTGGTAGATTCATTGCTGGAGGTAGTTGGTTGAGCTCCACTGGCTTCCCTT</w:t>
      </w:r>
      <w:r w:rsidRPr="004947F4">
        <w:rPr>
          <w:rFonts w:ascii="Courier New" w:eastAsia="Times New Roman" w:hAnsi="Courier New" w:cs="Courier New"/>
          <w:sz w:val="24"/>
          <w:szCs w:val="24"/>
        </w:rPr>
        <w:lastRenderedPageBreak/>
        <w:t>TTTCTCTTGGTCTCTGAAATCCTTTATTTTAAGTAGTATTTTGTTTTCAAGTTTTTGTGAAGTTTCATGAGAAATGTTTATTTTGAGCCGGAGGACACTCATG</w:t>
      </w:r>
      <w:r w:rsidRPr="004947F4">
        <w:rPr>
          <w:rFonts w:ascii="Courier New" w:eastAsia="Times New Roman" w:hAnsi="Courier New" w:cs="Courier New"/>
          <w:b/>
          <w:sz w:val="24"/>
          <w:szCs w:val="24"/>
          <w:u w:val="single"/>
        </w:rPr>
        <w:t>CATGGCAATGGTGTTTGGCTGA</w:t>
      </w:r>
      <w:r w:rsidRPr="004947F4">
        <w:rPr>
          <w:rFonts w:ascii="Courier New" w:eastAsia="Times New Roman" w:hAnsi="Courier New" w:cs="Courier New"/>
          <w:sz w:val="24"/>
          <w:szCs w:val="24"/>
        </w:rPr>
        <w:t>TGGAGAAATAACAAGATTCATCAACGAATAGGGGTTGGAAATTTTCTTTATGAACTTCTATTCGTGCTGAGGAATTTTAGTGATATAGACCTAAATATTCCCTAATGTGTGTAATTATCCTATCTAAAAGCGAAAAGCCAAAAGAATGTGGAAATAAAATAAGAGAATTTCAAAGCTCCATATA</w:t>
      </w:r>
    </w:p>
    <w:p w:rsidR="006D0427" w:rsidRPr="004947F4" w:rsidRDefault="006D0427" w:rsidP="006D0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sz w:val="24"/>
          <w:szCs w:val="24"/>
        </w:rPr>
      </w:pPr>
    </w:p>
    <w:p w:rsidR="00A86088" w:rsidRPr="004947F4" w:rsidRDefault="00A86088" w:rsidP="006D0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4"/>
          <w:szCs w:val="24"/>
        </w:rPr>
      </w:pPr>
    </w:p>
    <w:p w:rsidR="00791600" w:rsidRPr="00050717" w:rsidRDefault="004C75F6" w:rsidP="00050717">
      <w:pPr>
        <w:jc w:val="both"/>
        <w:rPr>
          <w:b/>
          <w:lang w:val="en-GB"/>
        </w:rPr>
      </w:pPr>
      <w:r w:rsidRPr="00050717">
        <w:rPr>
          <w:b/>
          <w:lang w:val="en-GB"/>
        </w:rPr>
        <w:t xml:space="preserve">Tag code: </w:t>
      </w:r>
      <w:proofErr w:type="spellStart"/>
      <w:r w:rsidR="001F337C" w:rsidRPr="00050717">
        <w:rPr>
          <w:b/>
          <w:lang w:val="en-GB"/>
        </w:rPr>
        <w:t>Tag_23336</w:t>
      </w:r>
      <w:proofErr w:type="spellEnd"/>
    </w:p>
    <w:p w:rsidR="00910D2F" w:rsidRPr="00050717" w:rsidRDefault="00910D2F" w:rsidP="00050717">
      <w:pPr>
        <w:jc w:val="both"/>
        <w:rPr>
          <w:rFonts w:cs="Arial"/>
        </w:rPr>
      </w:pPr>
      <w:r w:rsidRPr="00050717">
        <w:rPr>
          <w:rFonts w:cs="Arial"/>
        </w:rPr>
        <w:t xml:space="preserve">PREDICTED: </w:t>
      </w:r>
      <w:r w:rsidRPr="00050717">
        <w:rPr>
          <w:rFonts w:cs="Arial"/>
          <w:i/>
        </w:rPr>
        <w:t xml:space="preserve">Nicotiana </w:t>
      </w:r>
      <w:proofErr w:type="spellStart"/>
      <w:r w:rsidRPr="00050717">
        <w:rPr>
          <w:rFonts w:cs="Arial"/>
          <w:i/>
        </w:rPr>
        <w:t>tomentosiformis</w:t>
      </w:r>
      <w:proofErr w:type="spellEnd"/>
      <w:r w:rsidRPr="00050717">
        <w:rPr>
          <w:rFonts w:cs="Arial"/>
        </w:rPr>
        <w:t xml:space="preserve"> auxin-responsive protein </w:t>
      </w:r>
      <w:proofErr w:type="spellStart"/>
      <w:r w:rsidRPr="00050717">
        <w:rPr>
          <w:rFonts w:cs="Arial"/>
        </w:rPr>
        <w:t>IAA13</w:t>
      </w:r>
      <w:proofErr w:type="spellEnd"/>
      <w:r w:rsidRPr="00050717">
        <w:rPr>
          <w:rFonts w:cs="Arial"/>
        </w:rPr>
        <w:t xml:space="preserve"> (</w:t>
      </w:r>
      <w:proofErr w:type="spellStart"/>
      <w:r w:rsidRPr="00050717">
        <w:rPr>
          <w:rFonts w:cs="Arial"/>
        </w:rPr>
        <w:t>LOC104113345</w:t>
      </w:r>
      <w:proofErr w:type="spellEnd"/>
      <w:r w:rsidRPr="00050717">
        <w:rPr>
          <w:rFonts w:cs="Arial"/>
        </w:rPr>
        <w:t xml:space="preserve">), transcript variant </w:t>
      </w:r>
      <w:proofErr w:type="spellStart"/>
      <w:r w:rsidRPr="00050717">
        <w:rPr>
          <w:rFonts w:cs="Arial"/>
        </w:rPr>
        <w:t>X4</w:t>
      </w:r>
      <w:proofErr w:type="spellEnd"/>
      <w:r w:rsidRPr="00050717">
        <w:rPr>
          <w:rFonts w:cs="Arial"/>
        </w:rPr>
        <w:t>, mRNA</w:t>
      </w:r>
    </w:p>
    <w:p w:rsidR="001F337C" w:rsidRPr="004947F4" w:rsidRDefault="004C75F6" w:rsidP="00050717">
      <w:pPr>
        <w:jc w:val="both"/>
        <w:rPr>
          <w:rFonts w:cs="Arial"/>
        </w:rPr>
      </w:pPr>
      <w:r w:rsidRPr="00050717">
        <w:t xml:space="preserve">Encode proteins were deduced by BLAST search: </w:t>
      </w:r>
      <w:r w:rsidR="001F337C" w:rsidRPr="00050717">
        <w:rPr>
          <w:rFonts w:cs="Arial"/>
        </w:rPr>
        <w:t xml:space="preserve">Auxin-responsive protein </w:t>
      </w:r>
      <w:proofErr w:type="spellStart"/>
      <w:r w:rsidR="001F337C" w:rsidRPr="00050717">
        <w:rPr>
          <w:rFonts w:cs="Arial"/>
        </w:rPr>
        <w:t>IAA13</w:t>
      </w:r>
      <w:proofErr w:type="spellEnd"/>
      <w:r w:rsidR="001F337C" w:rsidRPr="00050717">
        <w:rPr>
          <w:rFonts w:cs="Arial"/>
        </w:rPr>
        <w:t xml:space="preserve"> isoform </w:t>
      </w:r>
      <w:proofErr w:type="spellStart"/>
      <w:r w:rsidR="001F337C" w:rsidRPr="00050717">
        <w:rPr>
          <w:rFonts w:cs="Arial"/>
        </w:rPr>
        <w:t>X4</w:t>
      </w:r>
      <w:proofErr w:type="spellEnd"/>
      <w:r w:rsidR="001F337C" w:rsidRPr="00050717">
        <w:rPr>
          <w:rFonts w:cs="Arial"/>
        </w:rPr>
        <w:t xml:space="preserve"> (</w:t>
      </w:r>
      <w:r w:rsidR="001F337C" w:rsidRPr="00050717">
        <w:rPr>
          <w:rFonts w:cs="Arial"/>
          <w:i/>
        </w:rPr>
        <w:t xml:space="preserve">Nicotiana </w:t>
      </w:r>
      <w:proofErr w:type="spellStart"/>
      <w:r w:rsidR="001F337C" w:rsidRPr="00050717">
        <w:rPr>
          <w:rFonts w:cs="Arial"/>
          <w:i/>
        </w:rPr>
        <w:t>tomentosiformis</w:t>
      </w:r>
      <w:proofErr w:type="spellEnd"/>
      <w:r w:rsidR="001F337C" w:rsidRPr="00050717">
        <w:rPr>
          <w:rFonts w:cs="Arial"/>
        </w:rPr>
        <w:t xml:space="preserve">) </w:t>
      </w:r>
      <w:proofErr w:type="spellStart"/>
      <w:r w:rsidR="001F337C" w:rsidRPr="00050717">
        <w:rPr>
          <w:rFonts w:cs="Arial"/>
        </w:rPr>
        <w:t>NCBI</w:t>
      </w:r>
      <w:proofErr w:type="spellEnd"/>
      <w:r w:rsidR="001F337C" w:rsidRPr="00050717">
        <w:rPr>
          <w:rFonts w:cs="Arial"/>
        </w:rPr>
        <w:t xml:space="preserve"> Reference Sequence: </w:t>
      </w:r>
      <w:proofErr w:type="spellStart"/>
      <w:r w:rsidR="001F337C" w:rsidRPr="00050717">
        <w:rPr>
          <w:rFonts w:cs="Arial"/>
        </w:rPr>
        <w:t>XP_009621770.1</w:t>
      </w:r>
      <w:proofErr w:type="spellEnd"/>
    </w:p>
    <w:p w:rsidR="00D325B4" w:rsidRPr="004947F4" w:rsidRDefault="00D325B4" w:rsidP="00050717">
      <w:pPr>
        <w:jc w:val="both"/>
        <w:rPr>
          <w:rFonts w:ascii="Arial" w:hAnsi="Arial" w:cs="Arial"/>
        </w:rPr>
      </w:pPr>
    </w:p>
    <w:p w:rsidR="00910D2F" w:rsidRPr="004947F4" w:rsidRDefault="00647906" w:rsidP="00910D2F">
      <w:pPr>
        <w:jc w:val="both"/>
        <w:rPr>
          <w:rFonts w:ascii="Courier New" w:hAnsi="Courier New" w:cs="Courier New"/>
          <w:vanish/>
          <w:sz w:val="24"/>
          <w:szCs w:val="24"/>
        </w:rPr>
      </w:pPr>
      <w:r w:rsidRPr="004947F4">
        <w:rPr>
          <w:rFonts w:ascii="Courier New" w:hAnsi="Courier New" w:cs="Courier New"/>
          <w:vanish/>
          <w:sz w:val="24"/>
          <w:szCs w:val="24"/>
        </w:rPr>
        <w:object w:dxaOrig="225" w:dyaOrig="225">
          <v:shape id="_x0000_i1167" type="#_x0000_t75" style="width:1in;height:18.35pt" o:ole="">
            <v:imagedata r:id="rId60" o:title=""/>
          </v:shape>
          <w:control r:id="rId61" w:name="DefaultOcxName30" w:shapeid="_x0000_i1167"/>
        </w:object>
      </w:r>
      <w:r w:rsidRPr="004947F4">
        <w:rPr>
          <w:rFonts w:ascii="Courier New" w:hAnsi="Courier New" w:cs="Courier New"/>
          <w:vanish/>
          <w:sz w:val="24"/>
          <w:szCs w:val="24"/>
        </w:rPr>
        <w:object w:dxaOrig="225" w:dyaOrig="225">
          <v:shape id="_x0000_i1170" type="#_x0000_t75" style="width:1in;height:18.35pt" o:ole="">
            <v:imagedata r:id="rId62" o:title=""/>
          </v:shape>
          <w:control r:id="rId63" w:name="DefaultOcxName110" w:shapeid="_x0000_i1170"/>
        </w:object>
      </w:r>
      <w:r w:rsidRPr="004947F4">
        <w:rPr>
          <w:rFonts w:ascii="Courier New" w:hAnsi="Courier New" w:cs="Courier New"/>
          <w:vanish/>
          <w:sz w:val="24"/>
          <w:szCs w:val="24"/>
        </w:rPr>
        <w:object w:dxaOrig="225" w:dyaOrig="225">
          <v:shape id="_x0000_i1173" type="#_x0000_t75" style="width:1in;height:18.35pt" o:ole="">
            <v:imagedata r:id="rId64" o:title=""/>
          </v:shape>
          <w:control r:id="rId65" w:name="DefaultOcxName210" w:shapeid="_x0000_i1173"/>
        </w:object>
      </w:r>
    </w:p>
    <w:p w:rsidR="00910D2F" w:rsidRPr="004947F4" w:rsidRDefault="00910D2F" w:rsidP="00910D2F">
      <w:pPr>
        <w:pStyle w:val="HTMLPreformatted"/>
        <w:shd w:val="clear" w:color="auto" w:fill="FFFFFF"/>
        <w:spacing w:line="312" w:lineRule="atLeast"/>
        <w:jc w:val="both"/>
      </w:pPr>
      <w:r w:rsidRPr="004947F4">
        <w:rPr>
          <w:rStyle w:val="ffline"/>
        </w:rPr>
        <w:t>AGACATAAGACATTACTGCTGGGGACCGTTAGGAGAAAAATCATCATCCTATTCATCCTCCGCTGAAGCGCACAAAGCAGACAGGTGGTACCCCACTTCTCCCTCCTTTTTCTACCTTCTCATACACTCCCCCCCACCCTCACCTACCTTTCATTACCATTTCCTTTCTCCCCATTTGCTCTTCTTTTCTTCTTTCCCTTCTTACCCACCTGCAAAAAAATCAAGAAACCCCTCTCTGTTTTTTGATGGAAGCTACTCTTGGTCTAATGGATTTAGCTGGTGATGGTGGAGGAGGAAGTGACGGGTCAATTTCAACAGTGTCAAAGGAAGAGAATATGGTGTTGTTATCATCTGAGGCTTCTTCATCATCATACCCTGATGAGTCTGAGCTTGAATTGGGTCTTGGACTTAGTCTTGGTGCTGCTGTTTCTAAGTCTAATAAAACTGGAGCTTCAAGGGCTAAATTCTTGACGGCTAAAGATTTCCCTTCTTTGGGTTCCAATTCATTTTCTTCATCTTCCTCTTCTTCAGCTACTAAACTTAATAATAATGCCTCCTGTGGCACCAAGAGAGCTGCTGATTCTATTTCACCTCCCCGTTCTACTGTCAGTCATGTTGTTGGATGGCCTCCTGTAAGAACTTATAGGATGAATACCCTAGTTAACCAGACAAAATCACCACCCACAGAAGAATATTGCGGGACAATTGAGAAATGCAAAAGCAAAATTTTTATCACTAACGGGGGGAGCAGCAAGAGCAACAGTTTTGCCAAGGAGAAAGGGCTCATCAAGACTTCCATGTTTGTGAAGGTCAATATGGATGGAGTTGGAATTGGAAGGAAGGTAGATCTGAATGCTCATAGTAGCTATGAGAACTTGGAACGGACTTTAGATAGGATGTTCTTAAAACCCAACACAGCGGTTTGTGCAAGATCGTCAAATGCACAAGAGCTAGGTGTAATGTCAGAAACGTCATCTTCAAGATTATTAGATGGATCTACAGAATTTGTGCTAACTTATGAAGACAAAGAAGGAGACTGGATGCTTGTTGGAGATGTTCCATGGGACTCCAAGTTTCATGGAAAGAAATGGAAGACAGAGGACTAAGCCTATATAGGTTAGATAAAGAATCTACTTTCAAAGATAAAGAAGCCCCTTATTGGAAGGATGAAGTACAGAAGGAAATTATAGTGGATTATAAAATAATTTCTCAGTAACAAACTGATCATATGTGACCTTTATTGGCCTTTTATTTTTTTGTCACTTTTTTCCTGCTTTTTACCACACGGGTCATGGTGTTTAC</w:t>
      </w:r>
      <w:r w:rsidRPr="004947F4">
        <w:rPr>
          <w:rStyle w:val="ffline"/>
          <w:b/>
          <w:u w:val="single"/>
        </w:rPr>
        <w:t>CCCACTCTCTGGGAGGAGA</w:t>
      </w:r>
      <w:r w:rsidRPr="004947F4">
        <w:rPr>
          <w:rStyle w:val="ffline"/>
        </w:rPr>
        <w:t>GACCTTTTGGTAGATTACAGAAGATGCTGGTATATGTCATACACTATGCAATCTTCAGAGGAAGTTGCTTTCTGCCTTGTGAGTATGGATATGTCTACTTATATTATATTACGATGATGAGCTTGCCGCACCCTGAAACAGATGAACGCTA</w:t>
      </w:r>
      <w:r w:rsidRPr="004947F4">
        <w:rPr>
          <w:rStyle w:val="ffline"/>
        </w:rPr>
        <w:lastRenderedPageBreak/>
        <w:t>ATGTTGTTGAAAGGAAAATTTGCAAGGTTCATACTGGGAACCTTTTTTGTTGGTTTTGATAAAAGATTTCATTGCTTCATGTTTGTATTTCAA</w:t>
      </w:r>
    </w:p>
    <w:p w:rsidR="00791600" w:rsidRDefault="00791600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5E4C1C" w:rsidRDefault="005E4C1C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>
        <w:t>Additional Primers:</w:t>
      </w:r>
    </w:p>
    <w:p w:rsidR="005E4C1C" w:rsidRDefault="005E4C1C" w:rsidP="007916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5E4C1C" w:rsidRPr="005E4C1C" w:rsidRDefault="005E4C1C" w:rsidP="005E4C1C">
      <w:pPr>
        <w:rPr>
          <w:rFonts w:ascii="Courier New" w:hAnsi="Courier New" w:cs="Courier New"/>
          <w:sz w:val="24"/>
          <w:szCs w:val="24"/>
        </w:rPr>
      </w:pPr>
      <w:proofErr w:type="gramStart"/>
      <w:r w:rsidRPr="005E4C1C">
        <w:rPr>
          <w:rFonts w:ascii="Courier New" w:hAnsi="Courier New" w:cs="Courier New"/>
          <w:sz w:val="24"/>
          <w:szCs w:val="24"/>
        </w:rPr>
        <w:t>po</w:t>
      </w:r>
      <w:bookmarkStart w:id="0" w:name="_GoBack"/>
      <w:bookmarkEnd w:id="0"/>
      <w:r w:rsidRPr="005E4C1C">
        <w:rPr>
          <w:rFonts w:ascii="Courier New" w:hAnsi="Courier New" w:cs="Courier New"/>
          <w:sz w:val="24"/>
          <w:szCs w:val="24"/>
        </w:rPr>
        <w:t>lyT</w:t>
      </w:r>
      <w:proofErr w:type="gramEnd"/>
      <w:r w:rsidRPr="005E4C1C">
        <w:rPr>
          <w:rFonts w:ascii="Courier New" w:hAnsi="Courier New" w:cs="Courier New"/>
          <w:sz w:val="24"/>
          <w:szCs w:val="24"/>
        </w:rPr>
        <w:t xml:space="preserve"> anc: GGCCACGCGTCGACTAGTACTTTTTTTTTTTTTTTTT</w:t>
      </w:r>
    </w:p>
    <w:p w:rsidR="005E4C1C" w:rsidRPr="005E4C1C" w:rsidRDefault="005E4C1C" w:rsidP="005E4C1C">
      <w:pPr>
        <w:rPr>
          <w:rFonts w:ascii="Courier New" w:hAnsi="Courier New" w:cs="Courier New"/>
          <w:sz w:val="24"/>
          <w:szCs w:val="24"/>
        </w:rPr>
      </w:pPr>
      <w:r w:rsidRPr="005E4C1C">
        <w:rPr>
          <w:rFonts w:ascii="Courier New" w:hAnsi="Courier New" w:cs="Courier New"/>
          <w:sz w:val="24"/>
          <w:szCs w:val="24"/>
        </w:rPr>
        <w:t xml:space="preserve">26S rRNA Fw CACGGACCAAGGAGTCTGACAT </w:t>
      </w:r>
    </w:p>
    <w:p w:rsidR="005E4C1C" w:rsidRPr="005E4C1C" w:rsidRDefault="005E4C1C" w:rsidP="005E4C1C">
      <w:pPr>
        <w:rPr>
          <w:rFonts w:ascii="Courier New" w:hAnsi="Courier New" w:cs="Courier New"/>
          <w:sz w:val="24"/>
          <w:szCs w:val="24"/>
        </w:rPr>
      </w:pPr>
      <w:r w:rsidRPr="005E4C1C">
        <w:rPr>
          <w:rFonts w:ascii="Courier New" w:hAnsi="Courier New" w:cs="Courier New"/>
          <w:sz w:val="24"/>
          <w:szCs w:val="24"/>
        </w:rPr>
        <w:t xml:space="preserve">26S rRNA </w:t>
      </w:r>
      <w:proofErr w:type="gramStart"/>
      <w:r w:rsidRPr="005E4C1C">
        <w:rPr>
          <w:rFonts w:ascii="Courier New" w:hAnsi="Courier New" w:cs="Courier New"/>
          <w:sz w:val="24"/>
          <w:szCs w:val="24"/>
        </w:rPr>
        <w:t>Rv</w:t>
      </w:r>
      <w:proofErr w:type="gramEnd"/>
      <w:r w:rsidRPr="005E4C1C">
        <w:rPr>
          <w:rFonts w:ascii="Courier New" w:hAnsi="Courier New" w:cs="Courier New"/>
          <w:sz w:val="24"/>
          <w:szCs w:val="24"/>
        </w:rPr>
        <w:t xml:space="preserve"> TCCCACCAATCAGCTTCCTTAC</w:t>
      </w:r>
    </w:p>
    <w:p w:rsidR="003B43E2" w:rsidRPr="00A10738" w:rsidRDefault="003B43E2" w:rsidP="00A107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Courier New" w:eastAsia="Times New Roman" w:hAnsi="Courier New" w:cs="Courier New"/>
          <w:sz w:val="20"/>
          <w:szCs w:val="20"/>
        </w:rPr>
      </w:pPr>
    </w:p>
    <w:p w:rsidR="00B05656" w:rsidRDefault="00B05656" w:rsidP="00D33049">
      <w:pPr>
        <w:spacing w:line="240" w:lineRule="auto"/>
        <w:rPr>
          <w:rFonts w:ascii="Courier New" w:hAnsi="Courier New" w:cs="Courier New"/>
          <w:b/>
        </w:rPr>
      </w:pPr>
    </w:p>
    <w:p w:rsidR="00EA42CF" w:rsidRPr="00D33049" w:rsidRDefault="00EA42CF" w:rsidP="00D33049">
      <w:pPr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6026B" w:rsidRDefault="0036026B">
      <w:pPr>
        <w:rPr>
          <w:rFonts w:ascii="Courier New" w:eastAsia="Times New Roman" w:hAnsi="Courier New" w:cs="Courier New"/>
          <w:sz w:val="20"/>
          <w:szCs w:val="20"/>
        </w:rPr>
      </w:pPr>
    </w:p>
    <w:sectPr w:rsidR="0036026B" w:rsidSect="00647906">
      <w:footerReference w:type="default" r:id="rId6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5B4" w:rsidRDefault="00D325B4" w:rsidP="00D325B4">
      <w:pPr>
        <w:spacing w:after="0" w:line="240" w:lineRule="auto"/>
      </w:pPr>
      <w:r>
        <w:separator/>
      </w:r>
    </w:p>
  </w:endnote>
  <w:endnote w:type="continuationSeparator" w:id="0">
    <w:p w:rsidR="00D325B4" w:rsidRDefault="00D325B4" w:rsidP="00D3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9059168"/>
      <w:docPartObj>
        <w:docPartGallery w:val="Page Numbers (Bottom of Page)"/>
        <w:docPartUnique/>
      </w:docPartObj>
    </w:sdtPr>
    <w:sdtContent>
      <w:p w:rsidR="00D70328" w:rsidRDefault="00647906">
        <w:pPr>
          <w:pStyle w:val="Footer"/>
          <w:jc w:val="center"/>
        </w:pPr>
        <w:r>
          <w:fldChar w:fldCharType="begin"/>
        </w:r>
        <w:r w:rsidR="00D70328">
          <w:instrText>PAGE   \* MERGEFORMAT</w:instrText>
        </w:r>
        <w:r>
          <w:fldChar w:fldCharType="separate"/>
        </w:r>
        <w:r w:rsidR="0074153A" w:rsidRPr="0074153A">
          <w:rPr>
            <w:noProof/>
            <w:lang w:val="es-ES"/>
          </w:rPr>
          <w:t>12</w:t>
        </w:r>
        <w:r>
          <w:fldChar w:fldCharType="end"/>
        </w:r>
      </w:p>
    </w:sdtContent>
  </w:sdt>
  <w:p w:rsidR="00D70328" w:rsidRDefault="00D703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5B4" w:rsidRDefault="00D325B4" w:rsidP="00D325B4">
      <w:pPr>
        <w:spacing w:after="0" w:line="240" w:lineRule="auto"/>
      </w:pPr>
      <w:r>
        <w:separator/>
      </w:r>
    </w:p>
  </w:footnote>
  <w:footnote w:type="continuationSeparator" w:id="0">
    <w:p w:rsidR="00D325B4" w:rsidRDefault="00D325B4" w:rsidP="00D32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1228"/>
    <w:rsid w:val="00050717"/>
    <w:rsid w:val="0007028A"/>
    <w:rsid w:val="000766AE"/>
    <w:rsid w:val="00083353"/>
    <w:rsid w:val="000A04BD"/>
    <w:rsid w:val="000A20B4"/>
    <w:rsid w:val="001B586E"/>
    <w:rsid w:val="001D7E1E"/>
    <w:rsid w:val="001E0D50"/>
    <w:rsid w:val="001F337C"/>
    <w:rsid w:val="002A2472"/>
    <w:rsid w:val="002B169D"/>
    <w:rsid w:val="002B2D73"/>
    <w:rsid w:val="002C549C"/>
    <w:rsid w:val="002D3E77"/>
    <w:rsid w:val="003060AB"/>
    <w:rsid w:val="00353CAA"/>
    <w:rsid w:val="0036026B"/>
    <w:rsid w:val="00375F06"/>
    <w:rsid w:val="003923C7"/>
    <w:rsid w:val="003B43E2"/>
    <w:rsid w:val="003E199C"/>
    <w:rsid w:val="003E28D3"/>
    <w:rsid w:val="00412BA5"/>
    <w:rsid w:val="00481631"/>
    <w:rsid w:val="004947F4"/>
    <w:rsid w:val="004B2033"/>
    <w:rsid w:val="004C75F6"/>
    <w:rsid w:val="004E3300"/>
    <w:rsid w:val="00542966"/>
    <w:rsid w:val="005472E7"/>
    <w:rsid w:val="00583758"/>
    <w:rsid w:val="005B2C58"/>
    <w:rsid w:val="005E4C1C"/>
    <w:rsid w:val="00647906"/>
    <w:rsid w:val="0067164F"/>
    <w:rsid w:val="006D0427"/>
    <w:rsid w:val="006D06DF"/>
    <w:rsid w:val="007334E8"/>
    <w:rsid w:val="0074153A"/>
    <w:rsid w:val="00782BE4"/>
    <w:rsid w:val="00791600"/>
    <w:rsid w:val="007E3AEE"/>
    <w:rsid w:val="0083701A"/>
    <w:rsid w:val="008503F6"/>
    <w:rsid w:val="00866CF1"/>
    <w:rsid w:val="00871228"/>
    <w:rsid w:val="00884620"/>
    <w:rsid w:val="00910D2F"/>
    <w:rsid w:val="009145FE"/>
    <w:rsid w:val="0091685A"/>
    <w:rsid w:val="009F04B4"/>
    <w:rsid w:val="009F3795"/>
    <w:rsid w:val="009F69AF"/>
    <w:rsid w:val="00A032F8"/>
    <w:rsid w:val="00A10738"/>
    <w:rsid w:val="00A62507"/>
    <w:rsid w:val="00A63F00"/>
    <w:rsid w:val="00A86088"/>
    <w:rsid w:val="00A95D88"/>
    <w:rsid w:val="00B05656"/>
    <w:rsid w:val="00B60485"/>
    <w:rsid w:val="00B87D3F"/>
    <w:rsid w:val="00B923E7"/>
    <w:rsid w:val="00BA7525"/>
    <w:rsid w:val="00BC5C30"/>
    <w:rsid w:val="00BE3B97"/>
    <w:rsid w:val="00C440A2"/>
    <w:rsid w:val="00C552CE"/>
    <w:rsid w:val="00C721D5"/>
    <w:rsid w:val="00C84799"/>
    <w:rsid w:val="00CC0943"/>
    <w:rsid w:val="00CC7C0A"/>
    <w:rsid w:val="00CD11AF"/>
    <w:rsid w:val="00CE5F26"/>
    <w:rsid w:val="00D073B6"/>
    <w:rsid w:val="00D325B4"/>
    <w:rsid w:val="00D33049"/>
    <w:rsid w:val="00D647BB"/>
    <w:rsid w:val="00D70328"/>
    <w:rsid w:val="00DC4245"/>
    <w:rsid w:val="00DC6854"/>
    <w:rsid w:val="00E01319"/>
    <w:rsid w:val="00E27AAF"/>
    <w:rsid w:val="00E71C84"/>
    <w:rsid w:val="00E8408C"/>
    <w:rsid w:val="00EA42CF"/>
    <w:rsid w:val="00ED3A63"/>
    <w:rsid w:val="00F0698E"/>
    <w:rsid w:val="00F77180"/>
    <w:rsid w:val="00F843C4"/>
    <w:rsid w:val="00F93F69"/>
    <w:rsid w:val="00FA03A7"/>
    <w:rsid w:val="00FB3A3E"/>
    <w:rsid w:val="00FD12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06"/>
  </w:style>
  <w:style w:type="paragraph" w:styleId="Heading1">
    <w:name w:val="heading 1"/>
    <w:basedOn w:val="Normal"/>
    <w:link w:val="Heading1Char"/>
    <w:uiPriority w:val="9"/>
    <w:qFormat/>
    <w:rsid w:val="0087122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22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1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228"/>
    <w:rPr>
      <w:rFonts w:ascii="Courier New" w:eastAsia="Times New Roman" w:hAnsi="Courier New" w:cs="Courier New"/>
      <w:sz w:val="24"/>
      <w:szCs w:val="24"/>
    </w:rPr>
  </w:style>
  <w:style w:type="paragraph" w:customStyle="1" w:styleId="aux">
    <w:name w:val="aux"/>
    <w:basedOn w:val="Normal"/>
    <w:rsid w:val="00871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871228"/>
  </w:style>
  <w:style w:type="paragraph" w:customStyle="1" w:styleId="itemid1">
    <w:name w:val="itemid1"/>
    <w:basedOn w:val="Normal"/>
    <w:rsid w:val="00871228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</w:rPr>
  </w:style>
  <w:style w:type="character" w:customStyle="1" w:styleId="ffline">
    <w:name w:val="ff_line"/>
    <w:basedOn w:val="DefaultParagraphFont"/>
    <w:rsid w:val="00871228"/>
  </w:style>
  <w:style w:type="character" w:styleId="Hyperlink">
    <w:name w:val="Hyperlink"/>
    <w:basedOn w:val="DefaultParagraphFont"/>
    <w:uiPriority w:val="99"/>
    <w:semiHidden/>
    <w:unhideWhenUsed/>
    <w:rsid w:val="00866C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2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B4"/>
  </w:style>
  <w:style w:type="paragraph" w:styleId="Footer">
    <w:name w:val="footer"/>
    <w:basedOn w:val="Normal"/>
    <w:link w:val="FooterChar"/>
    <w:uiPriority w:val="99"/>
    <w:unhideWhenUsed/>
    <w:rsid w:val="00D32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B4"/>
  </w:style>
  <w:style w:type="character" w:styleId="Emphasis">
    <w:name w:val="Emphasis"/>
    <w:uiPriority w:val="20"/>
    <w:qFormat/>
    <w:rsid w:val="0036026B"/>
    <w:rPr>
      <w:b/>
      <w:bCs/>
      <w:i w:val="0"/>
      <w:iCs w:val="0"/>
    </w:rPr>
  </w:style>
  <w:style w:type="character" w:customStyle="1" w:styleId="st1">
    <w:name w:val="st1"/>
    <w:rsid w:val="0036026B"/>
  </w:style>
  <w:style w:type="paragraph" w:styleId="BalloonText">
    <w:name w:val="Balloon Text"/>
    <w:basedOn w:val="Normal"/>
    <w:link w:val="BalloonTextChar"/>
    <w:uiPriority w:val="99"/>
    <w:semiHidden/>
    <w:unhideWhenUsed/>
    <w:rsid w:val="00360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3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1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7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96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853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73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32554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8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5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32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9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34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796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08773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4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6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08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209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70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6774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568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9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49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480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416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07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24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77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56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71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87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01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3787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9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8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3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76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23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468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144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211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0657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1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49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3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09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845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28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4788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725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88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78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682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65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581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29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6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755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1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455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7445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29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50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5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1777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4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3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60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01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89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6312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2156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93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71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0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16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846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63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854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3911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6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4.xml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control" Target="activeX/activeX17.xml"/><Relationship Id="rId21" Type="http://schemas.openxmlformats.org/officeDocument/2006/relationships/control" Target="activeX/activeX8.xml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control" Target="activeX/activeX21.xml"/><Relationship Id="rId50" Type="http://schemas.openxmlformats.org/officeDocument/2006/relationships/image" Target="media/image23.wmf"/><Relationship Id="rId55" Type="http://schemas.openxmlformats.org/officeDocument/2006/relationships/control" Target="activeX/activeX25.xml"/><Relationship Id="rId63" Type="http://schemas.openxmlformats.org/officeDocument/2006/relationships/control" Target="activeX/activeX29.xml"/><Relationship Id="rId68" Type="http://schemas.openxmlformats.org/officeDocument/2006/relationships/theme" Target="theme/theme1.xml"/><Relationship Id="rId7" Type="http://schemas.openxmlformats.org/officeDocument/2006/relationships/control" Target="activeX/activeX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control" Target="activeX/activeX12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control" Target="activeX/activeX3.xml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control" Target="activeX/activeX16.xml"/><Relationship Id="rId40" Type="http://schemas.openxmlformats.org/officeDocument/2006/relationships/image" Target="media/image18.wmf"/><Relationship Id="rId45" Type="http://schemas.openxmlformats.org/officeDocument/2006/relationships/control" Target="activeX/activeX20.xml"/><Relationship Id="rId53" Type="http://schemas.openxmlformats.org/officeDocument/2006/relationships/control" Target="activeX/activeX24.xml"/><Relationship Id="rId58" Type="http://schemas.openxmlformats.org/officeDocument/2006/relationships/image" Target="media/image27.wmf"/><Relationship Id="rId6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control" Target="activeX/activeX5.xml"/><Relationship Id="rId23" Type="http://schemas.openxmlformats.org/officeDocument/2006/relationships/control" Target="activeX/activeX9.xml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control" Target="activeX/activeX22.xml"/><Relationship Id="rId57" Type="http://schemas.openxmlformats.org/officeDocument/2006/relationships/control" Target="activeX/activeX26.xml"/><Relationship Id="rId61" Type="http://schemas.openxmlformats.org/officeDocument/2006/relationships/control" Target="activeX/activeX28.xml"/><Relationship Id="rId10" Type="http://schemas.openxmlformats.org/officeDocument/2006/relationships/image" Target="media/image3.wmf"/><Relationship Id="rId19" Type="http://schemas.openxmlformats.org/officeDocument/2006/relationships/control" Target="activeX/activeX7.xml"/><Relationship Id="rId31" Type="http://schemas.openxmlformats.org/officeDocument/2006/relationships/control" Target="activeX/activeX13.xml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control" Target="activeX/activeX30.xml"/><Relationship Id="rId4" Type="http://schemas.openxmlformats.org/officeDocument/2006/relationships/footnotes" Target="footnotes.xml"/><Relationship Id="rId9" Type="http://schemas.openxmlformats.org/officeDocument/2006/relationships/control" Target="activeX/activeX2.xml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control" Target="activeX/activeX11.xml"/><Relationship Id="rId30" Type="http://schemas.openxmlformats.org/officeDocument/2006/relationships/image" Target="media/image13.wmf"/><Relationship Id="rId35" Type="http://schemas.openxmlformats.org/officeDocument/2006/relationships/control" Target="activeX/activeX15.xml"/><Relationship Id="rId43" Type="http://schemas.openxmlformats.org/officeDocument/2006/relationships/control" Target="activeX/activeX19.xml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8" Type="http://schemas.openxmlformats.org/officeDocument/2006/relationships/image" Target="media/image2.wmf"/><Relationship Id="rId51" Type="http://schemas.openxmlformats.org/officeDocument/2006/relationships/control" Target="activeX/activeX23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control" Target="activeX/activeX6.xml"/><Relationship Id="rId25" Type="http://schemas.openxmlformats.org/officeDocument/2006/relationships/control" Target="activeX/activeX10.xml"/><Relationship Id="rId33" Type="http://schemas.openxmlformats.org/officeDocument/2006/relationships/control" Target="activeX/activeX14.xml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control" Target="activeX/activeX27.xml"/><Relationship Id="rId67" Type="http://schemas.openxmlformats.org/officeDocument/2006/relationships/fontTable" Target="fontTable.xml"/><Relationship Id="rId20" Type="http://schemas.openxmlformats.org/officeDocument/2006/relationships/image" Target="media/image8.wmf"/><Relationship Id="rId41" Type="http://schemas.openxmlformats.org/officeDocument/2006/relationships/control" Target="activeX/activeX18.xml"/><Relationship Id="rId54" Type="http://schemas.openxmlformats.org/officeDocument/2006/relationships/image" Target="media/image25.wmf"/><Relationship Id="rId62" Type="http://schemas.openxmlformats.org/officeDocument/2006/relationships/image" Target="media/image29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3566</Words>
  <Characters>20331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 Borras Hidalgo</dc:creator>
  <cp:lastModifiedBy>0013439</cp:lastModifiedBy>
  <cp:revision>7</cp:revision>
  <dcterms:created xsi:type="dcterms:W3CDTF">2017-09-07T06:16:00Z</dcterms:created>
  <dcterms:modified xsi:type="dcterms:W3CDTF">2017-11-16T00:50:00Z</dcterms:modified>
</cp:coreProperties>
</file>